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49D8A" w14:textId="77777777" w:rsidR="00A10761" w:rsidRPr="00701E1C" w:rsidRDefault="00A10761">
      <w:pPr>
        <w:rPr>
          <w:rFonts w:ascii="Times New Roman" w:eastAsia="SimSun" w:hAnsi="Times New Roman" w:cs="Times New Roman"/>
          <w:bCs/>
          <w:color w:val="000000" w:themeColor="text1"/>
          <w:kern w:val="0"/>
          <w:sz w:val="20"/>
          <w:szCs w:val="20"/>
        </w:rPr>
      </w:pPr>
      <w:bookmarkStart w:id="0" w:name="_GoBack"/>
      <w:bookmarkEnd w:id="0"/>
    </w:p>
    <w:p w14:paraId="1AACC6D9" w14:textId="0818803C" w:rsidR="00A10761" w:rsidRPr="00701E1C" w:rsidRDefault="00617864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bookmarkStart w:id="1" w:name="OLE_LINK235"/>
      <w:bookmarkStart w:id="2" w:name="OLE_LINK236"/>
      <w:r w:rsidRPr="00701E1C">
        <w:rPr>
          <w:rFonts w:ascii="Times New Roman" w:eastAsia="SimSun" w:hAnsi="Times New Roman" w:cs="Times New Roman"/>
          <w:b/>
          <w:color w:val="000000" w:themeColor="text1"/>
          <w:kern w:val="0"/>
          <w:sz w:val="24"/>
        </w:rPr>
        <w:t>Supplementary Table S</w:t>
      </w:r>
      <w:r w:rsidR="00CF4AA3" w:rsidRPr="00701E1C">
        <w:rPr>
          <w:rFonts w:ascii="Times New Roman" w:eastAsia="SimSun" w:hAnsi="Times New Roman" w:cs="Times New Roman"/>
          <w:b/>
          <w:color w:val="000000" w:themeColor="text1"/>
          <w:kern w:val="0"/>
          <w:sz w:val="24"/>
        </w:rPr>
        <w:t>3</w:t>
      </w:r>
      <w:r w:rsidRPr="00701E1C">
        <w:rPr>
          <w:rFonts w:ascii="Times New Roman" w:eastAsia="SimSun" w:hAnsi="Times New Roman" w:cs="Times New Roman"/>
          <w:b/>
          <w:color w:val="000000" w:themeColor="text1"/>
          <w:kern w:val="0"/>
          <w:sz w:val="24"/>
        </w:rPr>
        <w:t xml:space="preserve">. </w:t>
      </w:r>
      <w:r w:rsidRPr="00701E1C">
        <w:rPr>
          <w:rFonts w:ascii="Times New Roman" w:eastAsia="SimSun" w:hAnsi="Times New Roman" w:cs="Times New Roman"/>
          <w:bCs/>
          <w:color w:val="000000" w:themeColor="text1"/>
          <w:kern w:val="0"/>
          <w:sz w:val="24"/>
        </w:rPr>
        <w:t>Therapeutic regimens, perioperative conditions and outcomes in surgical group.</w:t>
      </w:r>
    </w:p>
    <w:tbl>
      <w:tblPr>
        <w:tblStyle w:val="TableGrid"/>
        <w:tblW w:w="167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1"/>
        <w:gridCol w:w="1275"/>
        <w:gridCol w:w="1134"/>
        <w:gridCol w:w="1134"/>
        <w:gridCol w:w="1134"/>
        <w:gridCol w:w="1134"/>
        <w:gridCol w:w="1134"/>
        <w:gridCol w:w="1134"/>
        <w:gridCol w:w="1134"/>
        <w:gridCol w:w="1276"/>
        <w:gridCol w:w="1134"/>
        <w:gridCol w:w="1134"/>
        <w:gridCol w:w="1281"/>
      </w:tblGrid>
      <w:tr w:rsidR="00701E1C" w:rsidRPr="00701E1C" w14:paraId="195EDA41" w14:textId="77777777" w:rsidTr="00FB0757">
        <w:trPr>
          <w:trHeight w:val="357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53524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3" w:name="_Hlk158209975"/>
            <w:bookmarkEnd w:id="1"/>
            <w:bookmarkEnd w:id="2"/>
            <w:r w:rsidRPr="00701E1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rameter</w:t>
            </w:r>
          </w:p>
        </w:tc>
        <w:tc>
          <w:tcPr>
            <w:tcW w:w="15309" w:type="dxa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E49CC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tient no.</w:t>
            </w:r>
          </w:p>
        </w:tc>
      </w:tr>
      <w:tr w:rsidR="00701E1C" w:rsidRPr="00701E1C" w14:paraId="6A593120" w14:textId="77777777" w:rsidTr="00FB0757">
        <w:trPr>
          <w:trHeight w:val="407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7BB5D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0BD12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2998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7E4B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F490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1831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DB76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1EC4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1E49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B404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EED3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0357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1180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3F56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</w:t>
            </w:r>
          </w:p>
        </w:tc>
      </w:tr>
      <w:tr w:rsidR="00701E1C" w:rsidRPr="00701E1C" w14:paraId="4C3E7C20" w14:textId="77777777" w:rsidTr="004677B9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ABE7CE0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(year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8C99EE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9E2C62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D9DC0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DBDCE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B65F4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7162E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EC48C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AFF23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EC53F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5D193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9D73E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752B3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A08520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</w:tr>
      <w:tr w:rsidR="00701E1C" w:rsidRPr="00701E1C" w14:paraId="79162EA8" w14:textId="77777777" w:rsidTr="004677B9">
        <w:trPr>
          <w:cantSplit/>
          <w:trHeight w:val="347"/>
          <w:jc w:val="center"/>
        </w:trPr>
        <w:tc>
          <w:tcPr>
            <w:tcW w:w="1418" w:type="dxa"/>
            <w:vAlign w:val="center"/>
          </w:tcPr>
          <w:p w14:paraId="142CC553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271" w:type="dxa"/>
            <w:vAlign w:val="center"/>
          </w:tcPr>
          <w:p w14:paraId="149AB1A2" w14:textId="77777777" w:rsidR="004677B9" w:rsidRPr="00701E1C" w:rsidRDefault="004677B9" w:rsidP="008D1268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275" w:type="dxa"/>
            <w:vAlign w:val="center"/>
          </w:tcPr>
          <w:p w14:paraId="0D9D5B5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vAlign w:val="center"/>
          </w:tcPr>
          <w:p w14:paraId="68C5B0A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34" w:type="dxa"/>
            <w:vAlign w:val="center"/>
          </w:tcPr>
          <w:p w14:paraId="031702A3" w14:textId="77777777" w:rsidR="004677B9" w:rsidRPr="00701E1C" w:rsidRDefault="004677B9" w:rsidP="008D1268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vAlign w:val="center"/>
          </w:tcPr>
          <w:p w14:paraId="24CCE66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vAlign w:val="center"/>
          </w:tcPr>
          <w:p w14:paraId="63AEF5C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134" w:type="dxa"/>
            <w:vAlign w:val="center"/>
          </w:tcPr>
          <w:p w14:paraId="4A188CC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34" w:type="dxa"/>
            <w:vAlign w:val="center"/>
          </w:tcPr>
          <w:p w14:paraId="2ADE20FD" w14:textId="77777777" w:rsidR="004677B9" w:rsidRPr="00701E1C" w:rsidRDefault="004677B9" w:rsidP="008D1268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vAlign w:val="center"/>
          </w:tcPr>
          <w:p w14:paraId="26A44A33" w14:textId="77777777" w:rsidR="004677B9" w:rsidRPr="00701E1C" w:rsidRDefault="004677B9" w:rsidP="008D1268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276" w:type="dxa"/>
            <w:vAlign w:val="center"/>
          </w:tcPr>
          <w:p w14:paraId="07BF5A8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34" w:type="dxa"/>
            <w:vAlign w:val="center"/>
          </w:tcPr>
          <w:p w14:paraId="530091E8" w14:textId="77777777" w:rsidR="004677B9" w:rsidRPr="00701E1C" w:rsidRDefault="004677B9" w:rsidP="008D1268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134" w:type="dxa"/>
            <w:vAlign w:val="center"/>
          </w:tcPr>
          <w:p w14:paraId="57EA5935" w14:textId="77777777" w:rsidR="004677B9" w:rsidRPr="00701E1C" w:rsidRDefault="004677B9" w:rsidP="008D1268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281" w:type="dxa"/>
            <w:vAlign w:val="center"/>
          </w:tcPr>
          <w:p w14:paraId="546D1D9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</w:tr>
      <w:tr w:rsidR="00701E1C" w:rsidRPr="00701E1C" w14:paraId="3A2E473D" w14:textId="77777777" w:rsidTr="000D5BDF">
        <w:trPr>
          <w:jc w:val="center"/>
        </w:trPr>
        <w:tc>
          <w:tcPr>
            <w:tcW w:w="1418" w:type="dxa"/>
            <w:vAlign w:val="center"/>
          </w:tcPr>
          <w:p w14:paraId="6308D153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Diagnosis</w:t>
            </w:r>
          </w:p>
        </w:tc>
        <w:tc>
          <w:tcPr>
            <w:tcW w:w="1271" w:type="dxa"/>
            <w:vAlign w:val="center"/>
          </w:tcPr>
          <w:p w14:paraId="6453456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C</w:t>
            </w:r>
          </w:p>
        </w:tc>
        <w:tc>
          <w:tcPr>
            <w:tcW w:w="1275" w:type="dxa"/>
            <w:vAlign w:val="center"/>
          </w:tcPr>
          <w:p w14:paraId="6999671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C</w:t>
            </w:r>
          </w:p>
        </w:tc>
        <w:tc>
          <w:tcPr>
            <w:tcW w:w="1134" w:type="dxa"/>
            <w:vAlign w:val="center"/>
          </w:tcPr>
          <w:p w14:paraId="3D15AB5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BC</w:t>
            </w:r>
          </w:p>
        </w:tc>
        <w:tc>
          <w:tcPr>
            <w:tcW w:w="1134" w:type="dxa"/>
            <w:vAlign w:val="center"/>
          </w:tcPr>
          <w:p w14:paraId="0359E57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C</w:t>
            </w:r>
          </w:p>
        </w:tc>
        <w:tc>
          <w:tcPr>
            <w:tcW w:w="1134" w:type="dxa"/>
            <w:vAlign w:val="center"/>
          </w:tcPr>
          <w:p w14:paraId="2AC5ECE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GBC</w:t>
            </w:r>
          </w:p>
        </w:tc>
        <w:tc>
          <w:tcPr>
            <w:tcW w:w="1134" w:type="dxa"/>
            <w:vAlign w:val="center"/>
          </w:tcPr>
          <w:p w14:paraId="061E943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BC</w:t>
            </w:r>
          </w:p>
        </w:tc>
        <w:tc>
          <w:tcPr>
            <w:tcW w:w="1134" w:type="dxa"/>
            <w:vAlign w:val="center"/>
          </w:tcPr>
          <w:p w14:paraId="5E27E4B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GBC</w:t>
            </w:r>
          </w:p>
        </w:tc>
        <w:tc>
          <w:tcPr>
            <w:tcW w:w="1134" w:type="dxa"/>
            <w:vAlign w:val="center"/>
          </w:tcPr>
          <w:p w14:paraId="3B7DC37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BC</w:t>
            </w:r>
          </w:p>
        </w:tc>
        <w:tc>
          <w:tcPr>
            <w:tcW w:w="1134" w:type="dxa"/>
            <w:vAlign w:val="center"/>
          </w:tcPr>
          <w:p w14:paraId="62C1035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C</w:t>
            </w:r>
          </w:p>
        </w:tc>
        <w:tc>
          <w:tcPr>
            <w:tcW w:w="1276" w:type="dxa"/>
            <w:vAlign w:val="center"/>
          </w:tcPr>
          <w:p w14:paraId="21AA59F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BC</w:t>
            </w:r>
          </w:p>
        </w:tc>
        <w:tc>
          <w:tcPr>
            <w:tcW w:w="1134" w:type="dxa"/>
            <w:vAlign w:val="center"/>
          </w:tcPr>
          <w:p w14:paraId="1F4AB43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C</w:t>
            </w:r>
          </w:p>
        </w:tc>
        <w:tc>
          <w:tcPr>
            <w:tcW w:w="1134" w:type="dxa"/>
            <w:vAlign w:val="center"/>
          </w:tcPr>
          <w:p w14:paraId="0FEFBCF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BC</w:t>
            </w:r>
          </w:p>
        </w:tc>
        <w:tc>
          <w:tcPr>
            <w:tcW w:w="1281" w:type="dxa"/>
            <w:vAlign w:val="center"/>
          </w:tcPr>
          <w:p w14:paraId="7B31A25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C</w:t>
            </w:r>
          </w:p>
        </w:tc>
      </w:tr>
      <w:tr w:rsidR="00701E1C" w:rsidRPr="00701E1C" w14:paraId="756AE331" w14:textId="77777777" w:rsidTr="000D5BDF">
        <w:trPr>
          <w:trHeight w:val="1568"/>
          <w:jc w:val="center"/>
        </w:trPr>
        <w:tc>
          <w:tcPr>
            <w:tcW w:w="1418" w:type="dxa"/>
            <w:vAlign w:val="center"/>
          </w:tcPr>
          <w:p w14:paraId="1C6FC242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cTNM</w:t>
            </w:r>
            <w:proofErr w:type="spellEnd"/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701E1C">
              <w:rPr>
                <w:rFonts w:ascii="Calibri" w:eastAsia="AdvPTimes" w:hAnsi="Calibri" w:cs="Calibri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﻿</w:t>
            </w: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stage‡</w:t>
            </w:r>
          </w:p>
        </w:tc>
        <w:tc>
          <w:tcPr>
            <w:tcW w:w="1271" w:type="dxa"/>
            <w:vAlign w:val="center"/>
          </w:tcPr>
          <w:p w14:paraId="067C2251" w14:textId="77777777" w:rsidR="004677B9" w:rsidRPr="00701E1C" w:rsidRDefault="004677B9" w:rsidP="008D1268">
            <w:pPr>
              <w:pStyle w:val="Heading2"/>
              <w:jc w:val="center"/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T1bN0M1 (IV)</w:t>
            </w:r>
          </w:p>
        </w:tc>
        <w:tc>
          <w:tcPr>
            <w:tcW w:w="1275" w:type="dxa"/>
            <w:vAlign w:val="center"/>
          </w:tcPr>
          <w:p w14:paraId="633D23B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bN1M1</w:t>
            </w:r>
          </w:p>
          <w:p w14:paraId="3B8FF65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V)</w:t>
            </w:r>
          </w:p>
        </w:tc>
        <w:tc>
          <w:tcPr>
            <w:tcW w:w="1134" w:type="dxa"/>
            <w:vAlign w:val="center"/>
          </w:tcPr>
          <w:p w14:paraId="1CEAB07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aN1M1</w:t>
            </w:r>
          </w:p>
          <w:p w14:paraId="7281846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VB)</w:t>
            </w:r>
          </w:p>
        </w:tc>
        <w:tc>
          <w:tcPr>
            <w:tcW w:w="1134" w:type="dxa"/>
            <w:vAlign w:val="center"/>
          </w:tcPr>
          <w:p w14:paraId="6DC21B5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4" w:name="OLE_LINK20"/>
            <w:bookmarkStart w:id="5" w:name="OLE_LINK21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N1M0</w:t>
            </w:r>
          </w:p>
          <w:p w14:paraId="4A9FDF6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IIB)</w:t>
            </w:r>
            <w:bookmarkEnd w:id="4"/>
            <w:bookmarkEnd w:id="5"/>
          </w:p>
        </w:tc>
        <w:tc>
          <w:tcPr>
            <w:tcW w:w="1134" w:type="dxa"/>
            <w:vAlign w:val="center"/>
          </w:tcPr>
          <w:p w14:paraId="724A4390" w14:textId="77777777" w:rsidR="004677B9" w:rsidRPr="00701E1C" w:rsidRDefault="004677B9" w:rsidP="008D1268">
            <w:pPr>
              <w:jc w:val="center"/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T4N1M1</w:t>
            </w:r>
          </w:p>
          <w:p w14:paraId="260EE0A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(IVB)</w:t>
            </w:r>
          </w:p>
        </w:tc>
        <w:tc>
          <w:tcPr>
            <w:tcW w:w="1134" w:type="dxa"/>
            <w:vAlign w:val="center"/>
          </w:tcPr>
          <w:p w14:paraId="23CD2B6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3N1M1 (IVB)</w:t>
            </w:r>
          </w:p>
        </w:tc>
        <w:tc>
          <w:tcPr>
            <w:tcW w:w="1134" w:type="dxa"/>
            <w:vAlign w:val="center"/>
          </w:tcPr>
          <w:p w14:paraId="1105F15F" w14:textId="77777777" w:rsidR="004677B9" w:rsidRPr="00701E1C" w:rsidRDefault="004677B9" w:rsidP="008D1268">
            <w:pPr>
              <w:pStyle w:val="Heading2"/>
              <w:jc w:val="center"/>
              <w:rPr>
                <w:rFonts w:ascii="Times New Roman" w:eastAsia="AdvPTimes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T4N1M1 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VB)</w:t>
            </w:r>
          </w:p>
        </w:tc>
        <w:tc>
          <w:tcPr>
            <w:tcW w:w="1134" w:type="dxa"/>
            <w:vAlign w:val="center"/>
          </w:tcPr>
          <w:p w14:paraId="2C0987C7" w14:textId="77777777" w:rsidR="004677B9" w:rsidRPr="00701E1C" w:rsidRDefault="004677B9" w:rsidP="008D1268">
            <w:pPr>
              <w:pStyle w:val="Heading2"/>
              <w:jc w:val="center"/>
              <w:rPr>
                <w:rFonts w:ascii="Times New Roman" w:eastAsia="AdvPTimes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T3N1M1 </w:t>
            </w:r>
            <w:bookmarkStart w:id="6" w:name="OLE_LINK25"/>
            <w:bookmarkStart w:id="7" w:name="OLE_LINK42"/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(IVB)</w:t>
            </w:r>
            <w:bookmarkEnd w:id="6"/>
            <w:bookmarkEnd w:id="7"/>
          </w:p>
        </w:tc>
        <w:tc>
          <w:tcPr>
            <w:tcW w:w="1134" w:type="dxa"/>
            <w:vAlign w:val="center"/>
          </w:tcPr>
          <w:p w14:paraId="04AAB4F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N1M0 (IIIB)</w:t>
            </w:r>
          </w:p>
        </w:tc>
        <w:tc>
          <w:tcPr>
            <w:tcW w:w="1276" w:type="dxa"/>
            <w:vAlign w:val="center"/>
          </w:tcPr>
          <w:p w14:paraId="23ED08C7" w14:textId="77777777" w:rsidR="004677B9" w:rsidRPr="00701E1C" w:rsidRDefault="004677B9" w:rsidP="008D1268">
            <w:pPr>
              <w:pStyle w:val="Heading2"/>
              <w:jc w:val="center"/>
              <w:rPr>
                <w:rFonts w:ascii="Times New Roman" w:eastAsia="AdvPTimes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bookmarkStart w:id="8" w:name="OLE_LINK47"/>
            <w:bookmarkStart w:id="9" w:name="OLE_LINK48"/>
            <w:bookmarkStart w:id="10" w:name="OLE_LINK62"/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T2bN2M1 (IVB)</w:t>
            </w:r>
            <w:bookmarkEnd w:id="8"/>
            <w:bookmarkEnd w:id="9"/>
            <w:bookmarkEnd w:id="10"/>
          </w:p>
        </w:tc>
        <w:tc>
          <w:tcPr>
            <w:tcW w:w="1134" w:type="dxa"/>
            <w:vAlign w:val="center"/>
          </w:tcPr>
          <w:p w14:paraId="577671B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11" w:name="OLE_LINK51"/>
            <w:bookmarkStart w:id="12" w:name="OLE_LINK52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N0M0 (II)</w:t>
            </w:r>
            <w:bookmarkEnd w:id="11"/>
            <w:bookmarkEnd w:id="12"/>
          </w:p>
        </w:tc>
        <w:tc>
          <w:tcPr>
            <w:tcW w:w="1134" w:type="dxa"/>
            <w:vAlign w:val="center"/>
          </w:tcPr>
          <w:p w14:paraId="75F64962" w14:textId="77777777" w:rsidR="004677B9" w:rsidRPr="00701E1C" w:rsidRDefault="004677B9" w:rsidP="008D1268">
            <w:pPr>
              <w:pStyle w:val="Heading2"/>
              <w:jc w:val="center"/>
              <w:rPr>
                <w:rFonts w:ascii="Times New Roman" w:eastAsia="AdvPTimes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bookmarkStart w:id="13" w:name="OLE_LINK65"/>
            <w:bookmarkStart w:id="14" w:name="OLE_LINK66"/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T4N1M1 (IVB)</w:t>
            </w:r>
            <w:bookmarkEnd w:id="13"/>
            <w:bookmarkEnd w:id="14"/>
          </w:p>
        </w:tc>
        <w:tc>
          <w:tcPr>
            <w:tcW w:w="1281" w:type="dxa"/>
            <w:vAlign w:val="center"/>
          </w:tcPr>
          <w:p w14:paraId="046A19C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b</w:t>
            </w: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 </w:t>
            </w: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(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V)</w:t>
            </w:r>
          </w:p>
        </w:tc>
      </w:tr>
      <w:tr w:rsidR="00701E1C" w:rsidRPr="00701E1C" w14:paraId="6729CEA4" w14:textId="77777777" w:rsidTr="000D5BDF">
        <w:trPr>
          <w:jc w:val="center"/>
        </w:trPr>
        <w:tc>
          <w:tcPr>
            <w:tcW w:w="1418" w:type="dxa"/>
            <w:vAlign w:val="center"/>
          </w:tcPr>
          <w:p w14:paraId="209AC617" w14:textId="77777777" w:rsidR="004677B9" w:rsidRPr="00701E1C" w:rsidRDefault="004677B9" w:rsidP="004677B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nresectable</w:t>
            </w:r>
            <w:proofErr w:type="spellEnd"/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 reasons</w:t>
            </w:r>
          </w:p>
        </w:tc>
        <w:tc>
          <w:tcPr>
            <w:tcW w:w="1271" w:type="dxa"/>
            <w:vAlign w:val="center"/>
          </w:tcPr>
          <w:p w14:paraId="6CAE1A6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Distant metastasis</w:t>
            </w:r>
          </w:p>
        </w:tc>
        <w:tc>
          <w:tcPr>
            <w:tcW w:w="1275" w:type="dxa"/>
            <w:vAlign w:val="center"/>
          </w:tcPr>
          <w:p w14:paraId="6E3898A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Distant metastasis</w:t>
            </w:r>
          </w:p>
        </w:tc>
        <w:tc>
          <w:tcPr>
            <w:tcW w:w="1134" w:type="dxa"/>
            <w:vAlign w:val="center"/>
          </w:tcPr>
          <w:p w14:paraId="0C45C67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15" w:name="OLE_LINK22"/>
            <w:bookmarkStart w:id="16" w:name="OLE_LINK23"/>
            <w:r w:rsidRPr="00701E1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istant metastasis</w:t>
            </w:r>
            <w:bookmarkEnd w:id="15"/>
            <w:bookmarkEnd w:id="16"/>
          </w:p>
        </w:tc>
        <w:tc>
          <w:tcPr>
            <w:tcW w:w="1134" w:type="dxa"/>
            <w:vAlign w:val="center"/>
          </w:tcPr>
          <w:p w14:paraId="6BDC98AD" w14:textId="77777777" w:rsidR="004677B9" w:rsidRPr="00701E1C" w:rsidRDefault="004677B9" w:rsidP="004677B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nsufficient remnant</w:t>
            </w:r>
          </w:p>
          <w:p w14:paraId="08DA1AF0" w14:textId="77777777" w:rsidR="004677B9" w:rsidRPr="00701E1C" w:rsidRDefault="004677B9" w:rsidP="004677B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liver volume and multiple intrahepatic metastasis</w:t>
            </w:r>
          </w:p>
        </w:tc>
        <w:tc>
          <w:tcPr>
            <w:tcW w:w="1134" w:type="dxa"/>
            <w:vAlign w:val="center"/>
          </w:tcPr>
          <w:p w14:paraId="324826D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701E1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istant metastasis</w:t>
            </w:r>
          </w:p>
        </w:tc>
        <w:tc>
          <w:tcPr>
            <w:tcW w:w="1134" w:type="dxa"/>
            <w:vAlign w:val="center"/>
          </w:tcPr>
          <w:p w14:paraId="150765D8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istant metastasis</w:t>
            </w:r>
          </w:p>
        </w:tc>
        <w:tc>
          <w:tcPr>
            <w:tcW w:w="1134" w:type="dxa"/>
            <w:vAlign w:val="center"/>
          </w:tcPr>
          <w:p w14:paraId="57DAD17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Distant metastasis</w:t>
            </w:r>
          </w:p>
        </w:tc>
        <w:tc>
          <w:tcPr>
            <w:tcW w:w="1134" w:type="dxa"/>
            <w:vAlign w:val="center"/>
          </w:tcPr>
          <w:p w14:paraId="00A3368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tant metastasis</w:t>
            </w:r>
          </w:p>
        </w:tc>
        <w:tc>
          <w:tcPr>
            <w:tcW w:w="1134" w:type="dxa"/>
            <w:vAlign w:val="center"/>
          </w:tcPr>
          <w:p w14:paraId="106E85AC" w14:textId="77777777" w:rsidR="004677B9" w:rsidRPr="00701E1C" w:rsidRDefault="004677B9" w:rsidP="004677B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17" w:name="OLE_LINK16"/>
            <w:bookmarkStart w:id="18" w:name="OLE_LINK17"/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nsufficient remnant</w:t>
            </w:r>
          </w:p>
          <w:p w14:paraId="7B0AE1A9" w14:textId="77777777" w:rsidR="004677B9" w:rsidRPr="00701E1C" w:rsidRDefault="004677B9" w:rsidP="004677B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liver volume + multiple intrahepatic metastasis</w:t>
            </w:r>
          </w:p>
          <w:bookmarkEnd w:id="17"/>
          <w:bookmarkEnd w:id="18"/>
          <w:p w14:paraId="6B80155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BC0170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19" w:name="OLE_LINK63"/>
            <w:bookmarkStart w:id="20" w:name="OLE_LINK64"/>
            <w:r w:rsidRPr="00701E1C">
              <w:rPr>
                <w:rFonts w:ascii="Times New Roman" w:eastAsia="STIX-Regular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Distant metastasis</w:t>
            </w:r>
            <w:bookmarkEnd w:id="19"/>
            <w:bookmarkEnd w:id="20"/>
          </w:p>
        </w:tc>
        <w:tc>
          <w:tcPr>
            <w:tcW w:w="1134" w:type="dxa"/>
            <w:vAlign w:val="center"/>
          </w:tcPr>
          <w:p w14:paraId="033F5E34" w14:textId="77777777" w:rsidR="004677B9" w:rsidRPr="00701E1C" w:rsidRDefault="004677B9" w:rsidP="004677B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nsufficient remnant</w:t>
            </w:r>
          </w:p>
          <w:p w14:paraId="310DA664" w14:textId="77777777" w:rsidR="004677B9" w:rsidRPr="00701E1C" w:rsidRDefault="004677B9" w:rsidP="004677B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liver volume + </w:t>
            </w:r>
            <w:bookmarkStart w:id="21" w:name="OLE_LINK79"/>
            <w:bookmarkStart w:id="22" w:name="OLE_LINK80"/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multiple intrahepatic metastasis</w:t>
            </w:r>
            <w:bookmarkEnd w:id="21"/>
            <w:bookmarkEnd w:id="22"/>
          </w:p>
          <w:p w14:paraId="73B51854" w14:textId="77777777" w:rsidR="004677B9" w:rsidRPr="00701E1C" w:rsidRDefault="004677B9" w:rsidP="004677B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57342BC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1D3CF4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Distant metastasis</w:t>
            </w:r>
          </w:p>
        </w:tc>
        <w:tc>
          <w:tcPr>
            <w:tcW w:w="1281" w:type="dxa"/>
            <w:vAlign w:val="center"/>
          </w:tcPr>
          <w:p w14:paraId="25C3E4B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TIX-Regular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Distant metastasis</w:t>
            </w:r>
          </w:p>
        </w:tc>
      </w:tr>
      <w:tr w:rsidR="00701E1C" w:rsidRPr="00701E1C" w14:paraId="4447DEF6" w14:textId="77777777" w:rsidTr="000D5BDF">
        <w:trPr>
          <w:trHeight w:val="90"/>
          <w:jc w:val="center"/>
        </w:trPr>
        <w:tc>
          <w:tcPr>
            <w:tcW w:w="1418" w:type="dxa"/>
            <w:vAlign w:val="center"/>
          </w:tcPr>
          <w:p w14:paraId="49E95014" w14:textId="77777777" w:rsidR="004677B9" w:rsidRPr="00701E1C" w:rsidRDefault="004677B9" w:rsidP="004677B9">
            <w:pPr>
              <w:widowControl/>
              <w:jc w:val="left"/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-L1 expression†</w:t>
            </w:r>
          </w:p>
        </w:tc>
        <w:tc>
          <w:tcPr>
            <w:tcW w:w="1271" w:type="dxa"/>
            <w:vAlign w:val="center"/>
          </w:tcPr>
          <w:p w14:paraId="16B1FBB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275" w:type="dxa"/>
            <w:vAlign w:val="center"/>
          </w:tcPr>
          <w:p w14:paraId="4511626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134" w:type="dxa"/>
            <w:vAlign w:val="center"/>
          </w:tcPr>
          <w:p w14:paraId="46F916F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34" w:type="dxa"/>
            <w:vAlign w:val="center"/>
          </w:tcPr>
          <w:p w14:paraId="5CF2936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134" w:type="dxa"/>
            <w:vAlign w:val="center"/>
          </w:tcPr>
          <w:p w14:paraId="610E1E4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34" w:type="dxa"/>
            <w:vAlign w:val="center"/>
          </w:tcPr>
          <w:p w14:paraId="75AB67C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134" w:type="dxa"/>
            <w:vAlign w:val="center"/>
          </w:tcPr>
          <w:p w14:paraId="4BB9E23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134" w:type="dxa"/>
            <w:vAlign w:val="center"/>
          </w:tcPr>
          <w:p w14:paraId="352726A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34" w:type="dxa"/>
            <w:vAlign w:val="center"/>
          </w:tcPr>
          <w:p w14:paraId="3A01A42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76" w:type="dxa"/>
            <w:vAlign w:val="center"/>
          </w:tcPr>
          <w:p w14:paraId="6C02AEA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§</w:t>
            </w:r>
          </w:p>
        </w:tc>
        <w:tc>
          <w:tcPr>
            <w:tcW w:w="1134" w:type="dxa"/>
            <w:vAlign w:val="center"/>
          </w:tcPr>
          <w:p w14:paraId="3DF311A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30F8734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281" w:type="dxa"/>
            <w:vAlign w:val="center"/>
          </w:tcPr>
          <w:p w14:paraId="466C500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§</w:t>
            </w:r>
          </w:p>
        </w:tc>
      </w:tr>
      <w:tr w:rsidR="00701E1C" w:rsidRPr="00701E1C" w14:paraId="4F73EAE5" w14:textId="77777777" w:rsidTr="000D5BDF">
        <w:trPr>
          <w:jc w:val="center"/>
        </w:trPr>
        <w:tc>
          <w:tcPr>
            <w:tcW w:w="1418" w:type="dxa"/>
            <w:vAlign w:val="center"/>
          </w:tcPr>
          <w:p w14:paraId="14414DD9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23" w:name="_Hlk158210624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CI</w:t>
            </w:r>
          </w:p>
        </w:tc>
        <w:tc>
          <w:tcPr>
            <w:tcW w:w="1271" w:type="dxa"/>
            <w:vAlign w:val="center"/>
          </w:tcPr>
          <w:p w14:paraId="2854467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Env</w:t>
            </w:r>
          </w:p>
        </w:tc>
        <w:tc>
          <w:tcPr>
            <w:tcW w:w="1275" w:type="dxa"/>
            <w:vAlign w:val="center"/>
          </w:tcPr>
          <w:p w14:paraId="441F10E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24" w:name="OLE_LINK32"/>
            <w:bookmarkStart w:id="25" w:name="OLE_LINK33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m</w:t>
            </w:r>
            <w:bookmarkEnd w:id="24"/>
            <w:bookmarkEnd w:id="25"/>
          </w:p>
        </w:tc>
        <w:tc>
          <w:tcPr>
            <w:tcW w:w="1134" w:type="dxa"/>
            <w:vAlign w:val="center"/>
          </w:tcPr>
          <w:p w14:paraId="76D83C1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m</w:t>
            </w:r>
          </w:p>
        </w:tc>
        <w:tc>
          <w:tcPr>
            <w:tcW w:w="1134" w:type="dxa"/>
            <w:vAlign w:val="center"/>
          </w:tcPr>
          <w:p w14:paraId="6085435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in</w:t>
            </w:r>
          </w:p>
        </w:tc>
        <w:tc>
          <w:tcPr>
            <w:tcW w:w="1134" w:type="dxa"/>
            <w:vAlign w:val="center"/>
          </w:tcPr>
          <w:p w14:paraId="7374973F" w14:textId="77777777" w:rsidR="004677B9" w:rsidRPr="00701E1C" w:rsidRDefault="004677B9" w:rsidP="008D1268">
            <w:pPr>
              <w:widowControl/>
              <w:shd w:val="clear" w:color="auto" w:fill="FFFFFF"/>
              <w:spacing w:line="12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or</w:t>
            </w:r>
          </w:p>
        </w:tc>
        <w:tc>
          <w:tcPr>
            <w:tcW w:w="1134" w:type="dxa"/>
            <w:vAlign w:val="center"/>
          </w:tcPr>
          <w:p w14:paraId="5ADB52C2" w14:textId="77777777" w:rsidR="004677B9" w:rsidRPr="00701E1C" w:rsidRDefault="004677B9" w:rsidP="008D1268">
            <w:pPr>
              <w:widowControl/>
              <w:shd w:val="clear" w:color="auto" w:fill="FFFFFF"/>
              <w:spacing w:line="12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or</w:t>
            </w:r>
          </w:p>
        </w:tc>
        <w:tc>
          <w:tcPr>
            <w:tcW w:w="1134" w:type="dxa"/>
            <w:vAlign w:val="center"/>
          </w:tcPr>
          <w:p w14:paraId="2B02B485" w14:textId="77777777" w:rsidR="004677B9" w:rsidRPr="00701E1C" w:rsidRDefault="004677B9" w:rsidP="008D1268">
            <w:pPr>
              <w:widowControl/>
              <w:shd w:val="clear" w:color="auto" w:fill="FFFFFF"/>
              <w:spacing w:line="12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or</w:t>
            </w:r>
          </w:p>
        </w:tc>
        <w:tc>
          <w:tcPr>
            <w:tcW w:w="1134" w:type="dxa"/>
            <w:vAlign w:val="center"/>
          </w:tcPr>
          <w:p w14:paraId="21D41634" w14:textId="77777777" w:rsidR="004677B9" w:rsidRPr="00701E1C" w:rsidRDefault="004677B9" w:rsidP="008D1268">
            <w:pPr>
              <w:widowControl/>
              <w:shd w:val="clear" w:color="auto" w:fill="FFFFFF"/>
              <w:spacing w:line="12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or</w:t>
            </w:r>
          </w:p>
        </w:tc>
        <w:tc>
          <w:tcPr>
            <w:tcW w:w="1134" w:type="dxa"/>
            <w:vAlign w:val="center"/>
          </w:tcPr>
          <w:p w14:paraId="6064921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m</w:t>
            </w:r>
          </w:p>
        </w:tc>
        <w:tc>
          <w:tcPr>
            <w:tcW w:w="1276" w:type="dxa"/>
            <w:vAlign w:val="center"/>
          </w:tcPr>
          <w:p w14:paraId="0D458E52" w14:textId="77777777" w:rsidR="004677B9" w:rsidRPr="00701E1C" w:rsidRDefault="004677B9" w:rsidP="008D1268">
            <w:pPr>
              <w:widowControl/>
              <w:shd w:val="clear" w:color="auto" w:fill="FFFFFF"/>
              <w:spacing w:line="12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or</w:t>
            </w:r>
          </w:p>
        </w:tc>
        <w:tc>
          <w:tcPr>
            <w:tcW w:w="1134" w:type="dxa"/>
            <w:vAlign w:val="center"/>
          </w:tcPr>
          <w:p w14:paraId="40718CF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26" w:name="OLE_LINK49"/>
            <w:bookmarkStart w:id="27" w:name="OLE_LINK50"/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Dur</w:t>
            </w:r>
            <w:bookmarkEnd w:id="26"/>
            <w:bookmarkEnd w:id="27"/>
          </w:p>
        </w:tc>
        <w:tc>
          <w:tcPr>
            <w:tcW w:w="1134" w:type="dxa"/>
            <w:vAlign w:val="center"/>
          </w:tcPr>
          <w:p w14:paraId="5F39F43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in</w:t>
            </w:r>
          </w:p>
        </w:tc>
        <w:tc>
          <w:tcPr>
            <w:tcW w:w="1281" w:type="dxa"/>
            <w:vAlign w:val="center"/>
          </w:tcPr>
          <w:p w14:paraId="4D5BA27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Dur</w:t>
            </w:r>
          </w:p>
        </w:tc>
      </w:tr>
      <w:tr w:rsidR="00701E1C" w:rsidRPr="00701E1C" w14:paraId="3765516A" w14:textId="77777777" w:rsidTr="000D5BDF">
        <w:trPr>
          <w:jc w:val="center"/>
        </w:trPr>
        <w:tc>
          <w:tcPr>
            <w:tcW w:w="1418" w:type="dxa"/>
            <w:vAlign w:val="center"/>
          </w:tcPr>
          <w:p w14:paraId="2D073A38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KI</w:t>
            </w:r>
          </w:p>
        </w:tc>
        <w:tc>
          <w:tcPr>
            <w:tcW w:w="1271" w:type="dxa"/>
            <w:vAlign w:val="center"/>
          </w:tcPr>
          <w:p w14:paraId="095146D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75" w:type="dxa"/>
            <w:vAlign w:val="center"/>
          </w:tcPr>
          <w:p w14:paraId="0E169CE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</w:t>
            </w:r>
          </w:p>
        </w:tc>
        <w:tc>
          <w:tcPr>
            <w:tcW w:w="1134" w:type="dxa"/>
            <w:vAlign w:val="center"/>
          </w:tcPr>
          <w:p w14:paraId="148E807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</w:t>
            </w:r>
          </w:p>
        </w:tc>
        <w:tc>
          <w:tcPr>
            <w:tcW w:w="1134" w:type="dxa"/>
            <w:vAlign w:val="center"/>
          </w:tcPr>
          <w:p w14:paraId="39E25B2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</w:t>
            </w:r>
          </w:p>
        </w:tc>
        <w:tc>
          <w:tcPr>
            <w:tcW w:w="1134" w:type="dxa"/>
            <w:vAlign w:val="center"/>
          </w:tcPr>
          <w:p w14:paraId="3BD084F2" w14:textId="77777777" w:rsidR="004677B9" w:rsidRPr="00701E1C" w:rsidRDefault="004677B9" w:rsidP="008D1268">
            <w:pPr>
              <w:spacing w:line="12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</w:t>
            </w:r>
          </w:p>
        </w:tc>
        <w:tc>
          <w:tcPr>
            <w:tcW w:w="1134" w:type="dxa"/>
            <w:vAlign w:val="center"/>
          </w:tcPr>
          <w:p w14:paraId="49890936" w14:textId="77777777" w:rsidR="004677B9" w:rsidRPr="00701E1C" w:rsidRDefault="004677B9" w:rsidP="008D1268">
            <w:pPr>
              <w:widowControl/>
              <w:shd w:val="clear" w:color="auto" w:fill="FFFFFF"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9333988" w14:textId="77777777" w:rsidR="004677B9" w:rsidRPr="00701E1C" w:rsidRDefault="004677B9" w:rsidP="008D1268">
            <w:pPr>
              <w:spacing w:line="12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</w:t>
            </w:r>
          </w:p>
        </w:tc>
        <w:tc>
          <w:tcPr>
            <w:tcW w:w="1134" w:type="dxa"/>
            <w:vAlign w:val="center"/>
          </w:tcPr>
          <w:p w14:paraId="2D32D2E0" w14:textId="77777777" w:rsidR="004677B9" w:rsidRPr="00701E1C" w:rsidRDefault="004677B9" w:rsidP="008D1268">
            <w:pPr>
              <w:widowControl/>
              <w:shd w:val="clear" w:color="auto" w:fill="FFFFFF"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1D0A542" w14:textId="77777777" w:rsidR="004677B9" w:rsidRPr="00701E1C" w:rsidRDefault="004677B9" w:rsidP="008D1268">
            <w:pPr>
              <w:spacing w:line="12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</w:t>
            </w:r>
          </w:p>
        </w:tc>
        <w:tc>
          <w:tcPr>
            <w:tcW w:w="1134" w:type="dxa"/>
            <w:vAlign w:val="center"/>
          </w:tcPr>
          <w:p w14:paraId="0C608C34" w14:textId="77777777" w:rsidR="004677B9" w:rsidRPr="00701E1C" w:rsidRDefault="004677B9" w:rsidP="008D1268">
            <w:pPr>
              <w:widowControl/>
              <w:shd w:val="clear" w:color="auto" w:fill="FFFFFF"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EEF5558" w14:textId="77777777" w:rsidR="004677B9" w:rsidRPr="00701E1C" w:rsidRDefault="004677B9" w:rsidP="008D1268">
            <w:pPr>
              <w:spacing w:line="12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</w:t>
            </w:r>
          </w:p>
        </w:tc>
        <w:tc>
          <w:tcPr>
            <w:tcW w:w="1134" w:type="dxa"/>
            <w:vAlign w:val="center"/>
          </w:tcPr>
          <w:p w14:paraId="6EAA027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</w:t>
            </w:r>
          </w:p>
        </w:tc>
        <w:tc>
          <w:tcPr>
            <w:tcW w:w="1276" w:type="dxa"/>
            <w:vAlign w:val="center"/>
          </w:tcPr>
          <w:p w14:paraId="0B2E3015" w14:textId="77777777" w:rsidR="004677B9" w:rsidRPr="00701E1C" w:rsidRDefault="004677B9" w:rsidP="008D1268">
            <w:pPr>
              <w:widowControl/>
              <w:shd w:val="clear" w:color="auto" w:fill="FFFFFF"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5F751CD" w14:textId="77777777" w:rsidR="004677B9" w:rsidRPr="00701E1C" w:rsidRDefault="004677B9" w:rsidP="008D1268">
            <w:pPr>
              <w:spacing w:line="120" w:lineRule="auto"/>
              <w:ind w:firstLineChars="100" w:firstLine="220"/>
              <w:jc w:val="center"/>
              <w:rPr>
                <w:rFonts w:ascii="Times New Roman" w:eastAsia="SimHei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</w:t>
            </w:r>
          </w:p>
        </w:tc>
        <w:tc>
          <w:tcPr>
            <w:tcW w:w="1134" w:type="dxa"/>
            <w:vAlign w:val="center"/>
          </w:tcPr>
          <w:p w14:paraId="7C09D37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2002DD6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28" w:name="OLE_LINK30"/>
            <w:bookmarkStart w:id="29" w:name="OLE_LINK29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</w:t>
            </w:r>
            <w:bookmarkEnd w:id="28"/>
            <w:bookmarkEnd w:id="29"/>
          </w:p>
        </w:tc>
        <w:tc>
          <w:tcPr>
            <w:tcW w:w="1281" w:type="dxa"/>
            <w:vAlign w:val="center"/>
          </w:tcPr>
          <w:p w14:paraId="28F418B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</w:t>
            </w:r>
          </w:p>
        </w:tc>
      </w:tr>
      <w:bookmarkEnd w:id="23"/>
      <w:tr w:rsidR="00701E1C" w:rsidRPr="00701E1C" w14:paraId="68ECE315" w14:textId="77777777" w:rsidTr="000D5BDF">
        <w:trPr>
          <w:jc w:val="center"/>
        </w:trPr>
        <w:tc>
          <w:tcPr>
            <w:tcW w:w="1418" w:type="dxa"/>
            <w:vAlign w:val="center"/>
          </w:tcPr>
          <w:p w14:paraId="44F1320A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emotherapy</w:t>
            </w:r>
          </w:p>
        </w:tc>
        <w:tc>
          <w:tcPr>
            <w:tcW w:w="1271" w:type="dxa"/>
            <w:vAlign w:val="center"/>
          </w:tcPr>
          <w:p w14:paraId="74197E0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emox</w:t>
            </w:r>
            <w:proofErr w:type="spellEnd"/>
          </w:p>
        </w:tc>
        <w:tc>
          <w:tcPr>
            <w:tcW w:w="1275" w:type="dxa"/>
            <w:vAlign w:val="center"/>
          </w:tcPr>
          <w:p w14:paraId="1103B41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561FE9E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emox</w:t>
            </w:r>
            <w:proofErr w:type="spellEnd"/>
          </w:p>
        </w:tc>
        <w:tc>
          <w:tcPr>
            <w:tcW w:w="1134" w:type="dxa"/>
            <w:vAlign w:val="center"/>
          </w:tcPr>
          <w:p w14:paraId="215E560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3B17537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emox</w:t>
            </w:r>
            <w:proofErr w:type="spellEnd"/>
          </w:p>
        </w:tc>
        <w:tc>
          <w:tcPr>
            <w:tcW w:w="1134" w:type="dxa"/>
            <w:vAlign w:val="center"/>
          </w:tcPr>
          <w:p w14:paraId="08E8C40F" w14:textId="77777777" w:rsidR="004677B9" w:rsidRPr="00701E1C" w:rsidRDefault="004677B9" w:rsidP="008D1268">
            <w:pPr>
              <w:widowControl/>
              <w:shd w:val="clear" w:color="auto" w:fill="FFFFFF"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64B63B2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3E0840D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5DACC46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76" w:type="dxa"/>
            <w:vAlign w:val="center"/>
          </w:tcPr>
          <w:p w14:paraId="47F8BCF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2C7696D1" w14:textId="77777777" w:rsidR="004677B9" w:rsidRPr="00701E1C" w:rsidRDefault="004677B9" w:rsidP="008D1268">
            <w:pPr>
              <w:pStyle w:val="NormalWeb"/>
              <w:jc w:val="center"/>
              <w:rPr>
                <w:rFonts w:ascii="Times New Roman" w:eastAsia="Helvetica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emox</w:t>
            </w:r>
            <w:proofErr w:type="spellEnd"/>
          </w:p>
        </w:tc>
        <w:tc>
          <w:tcPr>
            <w:tcW w:w="1134" w:type="dxa"/>
            <w:vAlign w:val="center"/>
          </w:tcPr>
          <w:p w14:paraId="5C849B2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81" w:type="dxa"/>
            <w:vAlign w:val="center"/>
          </w:tcPr>
          <w:p w14:paraId="66410F1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</w:p>
        </w:tc>
      </w:tr>
      <w:tr w:rsidR="00701E1C" w:rsidRPr="00701E1C" w14:paraId="552C7D81" w14:textId="77777777" w:rsidTr="000D5BDF">
        <w:trPr>
          <w:jc w:val="center"/>
        </w:trPr>
        <w:tc>
          <w:tcPr>
            <w:tcW w:w="1418" w:type="dxa"/>
            <w:vAlign w:val="center"/>
          </w:tcPr>
          <w:p w14:paraId="62D094E3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cal therapy</w:t>
            </w:r>
          </w:p>
        </w:tc>
        <w:tc>
          <w:tcPr>
            <w:tcW w:w="1271" w:type="dxa"/>
            <w:vAlign w:val="center"/>
          </w:tcPr>
          <w:p w14:paraId="76ECB6C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CE</w:t>
            </w:r>
          </w:p>
        </w:tc>
        <w:tc>
          <w:tcPr>
            <w:tcW w:w="1275" w:type="dxa"/>
            <w:vAlign w:val="center"/>
          </w:tcPr>
          <w:p w14:paraId="722C18B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CE</w:t>
            </w:r>
          </w:p>
        </w:tc>
        <w:tc>
          <w:tcPr>
            <w:tcW w:w="1134" w:type="dxa"/>
            <w:vAlign w:val="center"/>
          </w:tcPr>
          <w:p w14:paraId="20BC7E5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7A47BE6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CE</w:t>
            </w:r>
          </w:p>
        </w:tc>
        <w:tc>
          <w:tcPr>
            <w:tcW w:w="1134" w:type="dxa"/>
            <w:vAlign w:val="center"/>
          </w:tcPr>
          <w:p w14:paraId="2D6127E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</w:p>
        </w:tc>
        <w:tc>
          <w:tcPr>
            <w:tcW w:w="1134" w:type="dxa"/>
            <w:vAlign w:val="center"/>
          </w:tcPr>
          <w:p w14:paraId="034392C5" w14:textId="77777777" w:rsidR="004677B9" w:rsidRPr="00701E1C" w:rsidRDefault="004677B9" w:rsidP="008D1268">
            <w:pPr>
              <w:widowControl/>
              <w:shd w:val="clear" w:color="auto" w:fill="FFFFFF"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262539A" w14:textId="77777777" w:rsidR="004677B9" w:rsidRPr="00701E1C" w:rsidRDefault="004677B9" w:rsidP="008D1268">
            <w:pPr>
              <w:widowControl/>
              <w:shd w:val="clear" w:color="auto" w:fill="FFFFFF"/>
              <w:spacing w:line="12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HAIC</w:t>
            </w:r>
          </w:p>
          <w:p w14:paraId="212E1217" w14:textId="77777777" w:rsidR="004677B9" w:rsidRPr="00701E1C" w:rsidRDefault="004677B9" w:rsidP="008D1268">
            <w:pPr>
              <w:spacing w:line="120" w:lineRule="auto"/>
              <w:ind w:firstLineChars="100" w:firstLine="220"/>
              <w:jc w:val="center"/>
              <w:rPr>
                <w:rFonts w:ascii="Times New Roman" w:eastAsia="SimHe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F78D05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58DDD7E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</w:p>
        </w:tc>
        <w:tc>
          <w:tcPr>
            <w:tcW w:w="1134" w:type="dxa"/>
            <w:vAlign w:val="center"/>
          </w:tcPr>
          <w:p w14:paraId="51B160A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CE</w:t>
            </w: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;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T</w:t>
            </w:r>
          </w:p>
        </w:tc>
        <w:tc>
          <w:tcPr>
            <w:tcW w:w="1276" w:type="dxa"/>
            <w:vAlign w:val="center"/>
          </w:tcPr>
          <w:p w14:paraId="1CD60AC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</w:p>
        </w:tc>
        <w:tc>
          <w:tcPr>
            <w:tcW w:w="1134" w:type="dxa"/>
            <w:vAlign w:val="center"/>
          </w:tcPr>
          <w:p w14:paraId="5A67ACB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565A969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ACE</w:t>
            </w:r>
          </w:p>
        </w:tc>
        <w:tc>
          <w:tcPr>
            <w:tcW w:w="1281" w:type="dxa"/>
            <w:vAlign w:val="center"/>
          </w:tcPr>
          <w:p w14:paraId="6C50071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</w:p>
        </w:tc>
      </w:tr>
      <w:tr w:rsidR="00701E1C" w:rsidRPr="00701E1C" w14:paraId="14F99D7B" w14:textId="77777777" w:rsidTr="004677B9">
        <w:trPr>
          <w:trHeight w:val="492"/>
          <w:jc w:val="center"/>
        </w:trPr>
        <w:tc>
          <w:tcPr>
            <w:tcW w:w="1418" w:type="dxa"/>
            <w:vAlign w:val="center"/>
          </w:tcPr>
          <w:p w14:paraId="26D7A5A4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rapy line</w:t>
            </w:r>
          </w:p>
        </w:tc>
        <w:tc>
          <w:tcPr>
            <w:tcW w:w="1271" w:type="dxa"/>
            <w:vAlign w:val="center"/>
          </w:tcPr>
          <w:p w14:paraId="39FA4E0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528F7CD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5B617D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5BD0F4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100333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FBAB58D" w14:textId="77777777" w:rsidR="004677B9" w:rsidRPr="00701E1C" w:rsidRDefault="004677B9" w:rsidP="008D1268">
            <w:pPr>
              <w:widowControl/>
              <w:shd w:val="clear" w:color="auto" w:fill="FFFFFF"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8D3CED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0B4030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4E4D7F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2A3F0AC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F8E7CE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859A57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81" w:type="dxa"/>
            <w:vAlign w:val="center"/>
          </w:tcPr>
          <w:p w14:paraId="122E4AD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</w:tr>
      <w:tr w:rsidR="00701E1C" w:rsidRPr="00701E1C" w14:paraId="43614534" w14:textId="77777777" w:rsidTr="004677B9">
        <w:trPr>
          <w:trHeight w:val="1549"/>
          <w:jc w:val="center"/>
        </w:trPr>
        <w:tc>
          <w:tcPr>
            <w:tcW w:w="1418" w:type="dxa"/>
            <w:vAlign w:val="center"/>
          </w:tcPr>
          <w:p w14:paraId="471B31D4" w14:textId="77777777" w:rsidR="004677B9" w:rsidRPr="00701E1C" w:rsidRDefault="004677B9" w:rsidP="0046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Interval from initial ICI to surgery</w:t>
            </w:r>
            <w:r w:rsidRPr="00701E1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(Months)</w:t>
            </w:r>
          </w:p>
        </w:tc>
        <w:tc>
          <w:tcPr>
            <w:tcW w:w="1271" w:type="dxa"/>
            <w:vAlign w:val="center"/>
          </w:tcPr>
          <w:p w14:paraId="79536A0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275" w:type="dxa"/>
            <w:vAlign w:val="center"/>
          </w:tcPr>
          <w:p w14:paraId="1018855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</w:t>
            </w:r>
          </w:p>
        </w:tc>
        <w:tc>
          <w:tcPr>
            <w:tcW w:w="1134" w:type="dxa"/>
            <w:vAlign w:val="center"/>
          </w:tcPr>
          <w:p w14:paraId="17BFFD7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1134" w:type="dxa"/>
            <w:vAlign w:val="center"/>
          </w:tcPr>
          <w:p w14:paraId="3B6AEA0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</w:t>
            </w:r>
          </w:p>
        </w:tc>
        <w:tc>
          <w:tcPr>
            <w:tcW w:w="1134" w:type="dxa"/>
            <w:vAlign w:val="center"/>
          </w:tcPr>
          <w:p w14:paraId="0FA048A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7</w:t>
            </w:r>
          </w:p>
        </w:tc>
        <w:tc>
          <w:tcPr>
            <w:tcW w:w="1134" w:type="dxa"/>
            <w:vAlign w:val="center"/>
          </w:tcPr>
          <w:p w14:paraId="130F5D0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</w:t>
            </w:r>
          </w:p>
        </w:tc>
        <w:tc>
          <w:tcPr>
            <w:tcW w:w="1134" w:type="dxa"/>
            <w:vAlign w:val="center"/>
          </w:tcPr>
          <w:p w14:paraId="4F6F7CE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</w:t>
            </w:r>
          </w:p>
        </w:tc>
        <w:tc>
          <w:tcPr>
            <w:tcW w:w="1134" w:type="dxa"/>
            <w:vAlign w:val="center"/>
          </w:tcPr>
          <w:p w14:paraId="0318653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6</w:t>
            </w:r>
          </w:p>
        </w:tc>
        <w:tc>
          <w:tcPr>
            <w:tcW w:w="1134" w:type="dxa"/>
            <w:vAlign w:val="center"/>
          </w:tcPr>
          <w:p w14:paraId="59EFD60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</w:t>
            </w:r>
          </w:p>
        </w:tc>
        <w:tc>
          <w:tcPr>
            <w:tcW w:w="1276" w:type="dxa"/>
            <w:vAlign w:val="center"/>
          </w:tcPr>
          <w:p w14:paraId="60F1DB3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1134" w:type="dxa"/>
            <w:vAlign w:val="center"/>
          </w:tcPr>
          <w:p w14:paraId="3973278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</w:t>
            </w:r>
          </w:p>
        </w:tc>
        <w:tc>
          <w:tcPr>
            <w:tcW w:w="1134" w:type="dxa"/>
            <w:vAlign w:val="center"/>
          </w:tcPr>
          <w:p w14:paraId="11BFD3B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281" w:type="dxa"/>
            <w:vAlign w:val="center"/>
          </w:tcPr>
          <w:p w14:paraId="0728CD8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</w:t>
            </w:r>
          </w:p>
        </w:tc>
      </w:tr>
      <w:tr w:rsidR="00701E1C" w:rsidRPr="00701E1C" w14:paraId="49D54CA6" w14:textId="77777777" w:rsidTr="004677B9">
        <w:trPr>
          <w:trHeight w:val="1839"/>
          <w:jc w:val="center"/>
        </w:trPr>
        <w:tc>
          <w:tcPr>
            <w:tcW w:w="1418" w:type="dxa"/>
            <w:vAlign w:val="center"/>
          </w:tcPr>
          <w:p w14:paraId="05A8A639" w14:textId="77777777" w:rsidR="004677B9" w:rsidRPr="00701E1C" w:rsidRDefault="004677B9" w:rsidP="0046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bookmarkStart w:id="30" w:name="OLE_LINK606"/>
            <w:bookmarkStart w:id="31" w:name="OLE_LINK607"/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Interval from </w:t>
            </w:r>
            <w:bookmarkStart w:id="32" w:name="OLE_LINK604"/>
            <w:bookmarkStart w:id="33" w:name="OLE_LINK605"/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TKI</w:t>
            </w:r>
            <w:bookmarkEnd w:id="32"/>
            <w:bookmarkEnd w:id="33"/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discontinued to </w:t>
            </w:r>
            <w:bookmarkEnd w:id="30"/>
            <w:bookmarkEnd w:id="31"/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surgery (days)</w:t>
            </w:r>
          </w:p>
        </w:tc>
        <w:tc>
          <w:tcPr>
            <w:tcW w:w="1271" w:type="dxa"/>
            <w:vAlign w:val="center"/>
          </w:tcPr>
          <w:p w14:paraId="31FD936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275" w:type="dxa"/>
            <w:vAlign w:val="center"/>
          </w:tcPr>
          <w:p w14:paraId="680BAC5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134" w:type="dxa"/>
            <w:vAlign w:val="center"/>
          </w:tcPr>
          <w:p w14:paraId="22DF064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34" w:type="dxa"/>
            <w:vAlign w:val="center"/>
          </w:tcPr>
          <w:p w14:paraId="6100C3F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34" w:type="dxa"/>
            <w:vAlign w:val="center"/>
          </w:tcPr>
          <w:p w14:paraId="756B6D7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3554578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34" w:type="dxa"/>
            <w:vAlign w:val="center"/>
          </w:tcPr>
          <w:p w14:paraId="7FAEF7A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34" w:type="dxa"/>
            <w:vAlign w:val="center"/>
          </w:tcPr>
          <w:p w14:paraId="766006E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34" w:type="dxa"/>
            <w:vAlign w:val="center"/>
          </w:tcPr>
          <w:p w14:paraId="5CF4C29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center"/>
          </w:tcPr>
          <w:p w14:paraId="34D95D5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11DEA79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25CF8B7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81" w:type="dxa"/>
            <w:vAlign w:val="center"/>
          </w:tcPr>
          <w:p w14:paraId="2627397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</w:p>
        </w:tc>
      </w:tr>
      <w:tr w:rsidR="00701E1C" w:rsidRPr="00701E1C" w14:paraId="75DA33E3" w14:textId="77777777" w:rsidTr="000D5BDF">
        <w:trPr>
          <w:jc w:val="center"/>
        </w:trPr>
        <w:tc>
          <w:tcPr>
            <w:tcW w:w="1418" w:type="dxa"/>
            <w:vAlign w:val="center"/>
          </w:tcPr>
          <w:p w14:paraId="16EA46C9" w14:textId="77777777" w:rsidR="004677B9" w:rsidRPr="00701E1C" w:rsidRDefault="004677B9" w:rsidP="0046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bookmarkStart w:id="34" w:name="OLE_LINK59"/>
            <w:bookmarkStart w:id="35" w:name="OLE_LINK60"/>
            <w:bookmarkStart w:id="36" w:name="OLE_LINK61"/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Interval from ICI discontinued to</w:t>
            </w:r>
          </w:p>
          <w:p w14:paraId="34AA55A0" w14:textId="77777777" w:rsidR="004677B9" w:rsidRPr="00701E1C" w:rsidRDefault="004677B9" w:rsidP="0046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surgery</w:t>
            </w:r>
            <w:bookmarkEnd w:id="34"/>
            <w:bookmarkEnd w:id="35"/>
            <w:bookmarkEnd w:id="36"/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(days)</w:t>
            </w:r>
          </w:p>
        </w:tc>
        <w:tc>
          <w:tcPr>
            <w:tcW w:w="1271" w:type="dxa"/>
            <w:vAlign w:val="center"/>
          </w:tcPr>
          <w:p w14:paraId="05A3B55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275" w:type="dxa"/>
            <w:vAlign w:val="center"/>
          </w:tcPr>
          <w:p w14:paraId="747098C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134" w:type="dxa"/>
            <w:vAlign w:val="center"/>
          </w:tcPr>
          <w:p w14:paraId="1EA10F4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134" w:type="dxa"/>
            <w:vAlign w:val="center"/>
          </w:tcPr>
          <w:p w14:paraId="23D34D7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34" w:type="dxa"/>
            <w:vAlign w:val="center"/>
          </w:tcPr>
          <w:p w14:paraId="7C4EA23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134" w:type="dxa"/>
            <w:vAlign w:val="center"/>
          </w:tcPr>
          <w:p w14:paraId="6FB1303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34" w:type="dxa"/>
            <w:vAlign w:val="center"/>
          </w:tcPr>
          <w:p w14:paraId="7B93253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134" w:type="dxa"/>
            <w:vAlign w:val="center"/>
          </w:tcPr>
          <w:p w14:paraId="57077F3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134" w:type="dxa"/>
            <w:vAlign w:val="center"/>
          </w:tcPr>
          <w:p w14:paraId="55A8C29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276" w:type="dxa"/>
            <w:vAlign w:val="center"/>
          </w:tcPr>
          <w:p w14:paraId="463DF19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516B47A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134" w:type="dxa"/>
            <w:vAlign w:val="center"/>
          </w:tcPr>
          <w:p w14:paraId="1BA8211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81" w:type="dxa"/>
            <w:vAlign w:val="center"/>
          </w:tcPr>
          <w:p w14:paraId="1C0B3AC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701E1C" w:rsidRPr="00701E1C" w14:paraId="37DEAD2A" w14:textId="77777777" w:rsidTr="000D5BDF">
        <w:trPr>
          <w:jc w:val="center"/>
        </w:trPr>
        <w:tc>
          <w:tcPr>
            <w:tcW w:w="1418" w:type="dxa"/>
            <w:vAlign w:val="center"/>
          </w:tcPr>
          <w:p w14:paraId="4F057EA1" w14:textId="77777777" w:rsidR="004677B9" w:rsidRPr="00701E1C" w:rsidRDefault="004677B9" w:rsidP="004677B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Downsizing</w:t>
            </w:r>
          </w:p>
          <w:p w14:paraId="20D7C75F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RECIST)</w:t>
            </w:r>
          </w:p>
        </w:tc>
        <w:tc>
          <w:tcPr>
            <w:tcW w:w="1271" w:type="dxa"/>
            <w:vAlign w:val="center"/>
          </w:tcPr>
          <w:p w14:paraId="11085C0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275" w:type="dxa"/>
            <w:vAlign w:val="center"/>
          </w:tcPr>
          <w:p w14:paraId="08BF748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134" w:type="dxa"/>
            <w:vAlign w:val="center"/>
          </w:tcPr>
          <w:p w14:paraId="33E7104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134" w:type="dxa"/>
            <w:vAlign w:val="center"/>
          </w:tcPr>
          <w:p w14:paraId="426933F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134" w:type="dxa"/>
            <w:vAlign w:val="center"/>
          </w:tcPr>
          <w:p w14:paraId="58FB43F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134" w:type="dxa"/>
            <w:vAlign w:val="center"/>
          </w:tcPr>
          <w:p w14:paraId="3A6B9EF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134" w:type="dxa"/>
            <w:vAlign w:val="center"/>
          </w:tcPr>
          <w:p w14:paraId="4DBE5F1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134" w:type="dxa"/>
            <w:vAlign w:val="center"/>
          </w:tcPr>
          <w:p w14:paraId="1B51FA4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134" w:type="dxa"/>
            <w:vAlign w:val="center"/>
          </w:tcPr>
          <w:p w14:paraId="32FA326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276" w:type="dxa"/>
            <w:vAlign w:val="center"/>
          </w:tcPr>
          <w:p w14:paraId="436B97D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134" w:type="dxa"/>
            <w:vAlign w:val="center"/>
          </w:tcPr>
          <w:p w14:paraId="11ADF75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134" w:type="dxa"/>
            <w:vAlign w:val="center"/>
          </w:tcPr>
          <w:p w14:paraId="59F5A5D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281" w:type="dxa"/>
            <w:vAlign w:val="center"/>
          </w:tcPr>
          <w:p w14:paraId="3FE7BA3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</w:tr>
      <w:tr w:rsidR="00701E1C" w:rsidRPr="00701E1C" w14:paraId="60F55903" w14:textId="77777777" w:rsidTr="000D5BDF">
        <w:trPr>
          <w:jc w:val="center"/>
        </w:trPr>
        <w:tc>
          <w:tcPr>
            <w:tcW w:w="1418" w:type="dxa"/>
            <w:vAlign w:val="center"/>
          </w:tcPr>
          <w:p w14:paraId="74A5E30B" w14:textId="0B73453F" w:rsidR="004677B9" w:rsidRPr="00701E1C" w:rsidRDefault="00CF4AA3" w:rsidP="004677B9">
            <w:pPr>
              <w:widowControl/>
              <w:jc w:val="left"/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Pre-operative </w:t>
            </w:r>
            <w:proofErr w:type="spellStart"/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4"/>
                <w:lang w:bidi="ar"/>
              </w:rPr>
              <w:t>cTNM</w:t>
            </w:r>
            <w:proofErr w:type="spellEnd"/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stage</w:t>
            </w:r>
            <w:r w:rsidR="004677B9"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="004677B9"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‡</w:t>
            </w:r>
          </w:p>
        </w:tc>
        <w:tc>
          <w:tcPr>
            <w:tcW w:w="1271" w:type="dxa"/>
            <w:vAlign w:val="center"/>
          </w:tcPr>
          <w:p w14:paraId="1B042571" w14:textId="77777777" w:rsidR="004677B9" w:rsidRPr="00701E1C" w:rsidRDefault="004677B9" w:rsidP="008D1268">
            <w:pPr>
              <w:pStyle w:val="Heading2"/>
              <w:jc w:val="center"/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T1aN0M0 (IA)</w:t>
            </w:r>
          </w:p>
        </w:tc>
        <w:tc>
          <w:tcPr>
            <w:tcW w:w="1275" w:type="dxa"/>
            <w:vAlign w:val="center"/>
          </w:tcPr>
          <w:p w14:paraId="091D310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T1aN0M0 (IA)</w:t>
            </w:r>
          </w:p>
        </w:tc>
        <w:tc>
          <w:tcPr>
            <w:tcW w:w="1134" w:type="dxa"/>
            <w:vAlign w:val="center"/>
          </w:tcPr>
          <w:p w14:paraId="3FEF80C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37" w:name="OLE_LINK34"/>
            <w:bookmarkStart w:id="38" w:name="OLE_LINK35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N0M0 (IIA)</w:t>
            </w:r>
            <w:bookmarkEnd w:id="37"/>
            <w:bookmarkEnd w:id="38"/>
          </w:p>
        </w:tc>
        <w:tc>
          <w:tcPr>
            <w:tcW w:w="1134" w:type="dxa"/>
            <w:vAlign w:val="center"/>
          </w:tcPr>
          <w:p w14:paraId="622B85C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N1M0</w:t>
            </w:r>
          </w:p>
          <w:p w14:paraId="3AB8852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IIB)</w:t>
            </w:r>
          </w:p>
        </w:tc>
        <w:tc>
          <w:tcPr>
            <w:tcW w:w="1134" w:type="dxa"/>
            <w:vAlign w:val="center"/>
          </w:tcPr>
          <w:p w14:paraId="53D8084C" w14:textId="77777777" w:rsidR="004677B9" w:rsidRPr="00701E1C" w:rsidRDefault="004677B9" w:rsidP="008D1268">
            <w:pPr>
              <w:jc w:val="center"/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T4N0M0</w:t>
            </w:r>
          </w:p>
          <w:p w14:paraId="21C3262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VA)</w:t>
            </w:r>
          </w:p>
        </w:tc>
        <w:tc>
          <w:tcPr>
            <w:tcW w:w="1134" w:type="dxa"/>
            <w:vAlign w:val="center"/>
          </w:tcPr>
          <w:p w14:paraId="569A5D4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39" w:name="OLE_LINK36"/>
            <w:bookmarkStart w:id="40" w:name="OLE_LINK37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3N0M0 (IIIA)</w:t>
            </w:r>
            <w:bookmarkEnd w:id="39"/>
            <w:bookmarkEnd w:id="40"/>
          </w:p>
        </w:tc>
        <w:tc>
          <w:tcPr>
            <w:tcW w:w="1134" w:type="dxa"/>
            <w:vAlign w:val="center"/>
          </w:tcPr>
          <w:p w14:paraId="7AF9942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4N0M0(IVA)</w:t>
            </w:r>
          </w:p>
        </w:tc>
        <w:tc>
          <w:tcPr>
            <w:tcW w:w="1134" w:type="dxa"/>
            <w:vAlign w:val="center"/>
          </w:tcPr>
          <w:p w14:paraId="53B6A0A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3N0M0 (IIIA)</w:t>
            </w:r>
          </w:p>
        </w:tc>
        <w:tc>
          <w:tcPr>
            <w:tcW w:w="1134" w:type="dxa"/>
            <w:vAlign w:val="center"/>
          </w:tcPr>
          <w:p w14:paraId="203EB8F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41" w:name="OLE_LINK6"/>
            <w:bookmarkStart w:id="42" w:name="OLE_LINK7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N1M0 (IIIB)</w:t>
            </w:r>
            <w:bookmarkEnd w:id="41"/>
            <w:bookmarkEnd w:id="42"/>
          </w:p>
        </w:tc>
        <w:tc>
          <w:tcPr>
            <w:tcW w:w="1276" w:type="dxa"/>
            <w:vAlign w:val="center"/>
          </w:tcPr>
          <w:p w14:paraId="214B4E8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T2bN0M0 (IIB)</w:t>
            </w:r>
          </w:p>
        </w:tc>
        <w:tc>
          <w:tcPr>
            <w:tcW w:w="1134" w:type="dxa"/>
            <w:vAlign w:val="center"/>
          </w:tcPr>
          <w:p w14:paraId="610F4BC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N0M0 (II)</w:t>
            </w:r>
          </w:p>
        </w:tc>
        <w:tc>
          <w:tcPr>
            <w:tcW w:w="1134" w:type="dxa"/>
            <w:vAlign w:val="center"/>
          </w:tcPr>
          <w:p w14:paraId="22DA215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T3N1M0 (</w:t>
            </w:r>
            <w:r w:rsidRPr="00701E1C">
              <w:rPr>
                <w:rFonts w:ascii="Times New Roman" w:eastAsia="AdvPTimes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III</w:t>
            </w: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B)</w:t>
            </w:r>
          </w:p>
        </w:tc>
        <w:tc>
          <w:tcPr>
            <w:tcW w:w="1281" w:type="dxa"/>
            <w:vAlign w:val="center"/>
          </w:tcPr>
          <w:p w14:paraId="253E454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a</w:t>
            </w: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 </w:t>
            </w: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(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IIB)</w:t>
            </w:r>
          </w:p>
        </w:tc>
      </w:tr>
      <w:tr w:rsidR="00701E1C" w:rsidRPr="00701E1C" w14:paraId="42C6C0B0" w14:textId="77777777" w:rsidTr="000D5BDF">
        <w:trPr>
          <w:jc w:val="center"/>
        </w:trPr>
        <w:tc>
          <w:tcPr>
            <w:tcW w:w="1418" w:type="dxa"/>
            <w:vAlign w:val="center"/>
          </w:tcPr>
          <w:p w14:paraId="3F64B137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esection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extent</w:t>
            </w:r>
          </w:p>
        </w:tc>
        <w:tc>
          <w:tcPr>
            <w:tcW w:w="1271" w:type="dxa"/>
            <w:vAlign w:val="center"/>
          </w:tcPr>
          <w:p w14:paraId="14EF5EC1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4 resection</w:t>
            </w:r>
          </w:p>
          <w:p w14:paraId="3E12C87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71A03E9C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43" w:name="OLE_LINK26"/>
            <w:bookmarkStart w:id="44" w:name="OLE_LINK27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olecystectomy+ S4b </w:t>
            </w:r>
            <w:bookmarkEnd w:id="43"/>
            <w:bookmarkEnd w:id="44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section + </w:t>
            </w:r>
            <w:bookmarkStart w:id="45" w:name="OLE_LINK100"/>
            <w:bookmarkStart w:id="46" w:name="OLE_LINK101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bdominal wall </w:t>
            </w:r>
            <w:bookmarkStart w:id="47" w:name="OLE_LINK57"/>
            <w:bookmarkStart w:id="48" w:name="OLE_LINK58"/>
            <w:proofErr w:type="spellStart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astasectomy</w:t>
            </w:r>
            <w:bookmarkEnd w:id="45"/>
            <w:bookmarkEnd w:id="46"/>
            <w:bookmarkEnd w:id="47"/>
            <w:bookmarkEnd w:id="48"/>
            <w:proofErr w:type="spellEnd"/>
          </w:p>
        </w:tc>
        <w:tc>
          <w:tcPr>
            <w:tcW w:w="1134" w:type="dxa"/>
            <w:vAlign w:val="center"/>
          </w:tcPr>
          <w:p w14:paraId="2B8EE347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49" w:name="OLE_LINK18"/>
            <w:bookmarkStart w:id="50" w:name="OLE_LINK19"/>
            <w:bookmarkStart w:id="51" w:name="OLE_LINK67"/>
            <w:bookmarkStart w:id="52" w:name="OLE_LINK68"/>
            <w:bookmarkStart w:id="53" w:name="OLE_LINK28"/>
            <w:bookmarkStart w:id="54" w:name="OLE_LINK31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lecystectomy</w:t>
            </w:r>
            <w:bookmarkEnd w:id="49"/>
            <w:bookmarkEnd w:id="50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+</w:t>
            </w:r>
            <w:bookmarkStart w:id="55" w:name="OLE_LINK9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bookmarkEnd w:id="55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gment 4b,5 resection</w:t>
            </w:r>
            <w:bookmarkEnd w:id="51"/>
            <w:bookmarkEnd w:id="52"/>
            <w:bookmarkEnd w:id="53"/>
            <w:bookmarkEnd w:id="54"/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 Hilar lymphadenectomy</w:t>
            </w:r>
          </w:p>
        </w:tc>
        <w:tc>
          <w:tcPr>
            <w:tcW w:w="1134" w:type="dxa"/>
            <w:vAlign w:val="center"/>
          </w:tcPr>
          <w:p w14:paraId="23B1F755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Left </w:t>
            </w:r>
            <w:proofErr w:type="spellStart"/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isectionectomy</w:t>
            </w:r>
            <w:proofErr w:type="spellEnd"/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+ Hilar lymphadenectomy</w:t>
            </w:r>
          </w:p>
          <w:p w14:paraId="7D6A37D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EEE1E2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56" w:name="OLE_LINK45"/>
            <w:bookmarkStart w:id="57" w:name="OLE_LINK46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lecystectomy</w:t>
            </w:r>
            <w:bookmarkEnd w:id="56"/>
            <w:bookmarkEnd w:id="57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 segment 4b,5</w:t>
            </w:r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 + </w:t>
            </w:r>
            <w:r w:rsidRPr="00701E1C">
              <w:rPr>
                <w:rFonts w:ascii="Times New Roman" w:eastAsia="Times-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H</w:t>
            </w:r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lar lymphadenectomy</w:t>
            </w:r>
          </w:p>
        </w:tc>
        <w:tc>
          <w:tcPr>
            <w:tcW w:w="1134" w:type="dxa"/>
            <w:vAlign w:val="center"/>
          </w:tcPr>
          <w:p w14:paraId="4006DA24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58" w:name="OLE_LINK40"/>
            <w:bookmarkStart w:id="59" w:name="OLE_LINK41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lecystectomy + S4b,5 resection</w:t>
            </w:r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 + </w:t>
            </w:r>
            <w:bookmarkStart w:id="60" w:name="OLE_LINK43"/>
            <w:bookmarkStart w:id="61" w:name="OLE_LINK44"/>
            <w:r w:rsidRPr="00701E1C">
              <w:rPr>
                <w:rFonts w:ascii="Times New Roman" w:eastAsia="Times-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H</w:t>
            </w:r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lar lymphadenectomy</w:t>
            </w:r>
          </w:p>
          <w:bookmarkEnd w:id="58"/>
          <w:bookmarkEnd w:id="59"/>
          <w:bookmarkEnd w:id="60"/>
          <w:bookmarkEnd w:id="61"/>
          <w:p w14:paraId="61EB5E2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D891960" w14:textId="77777777" w:rsidR="004677B9" w:rsidRPr="00701E1C" w:rsidRDefault="004677B9" w:rsidP="00482525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lecystectomy + S4b,5 resection</w:t>
            </w:r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 + </w:t>
            </w:r>
            <w:r w:rsidRPr="00701E1C">
              <w:rPr>
                <w:rFonts w:ascii="Times New Roman" w:eastAsia="Times-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H</w:t>
            </w:r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lar lymphadenectomy</w:t>
            </w:r>
          </w:p>
          <w:p w14:paraId="2F9F4BB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D28B58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olecystectomy + segment 4b,5 resection + </w:t>
            </w: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ar lymphadenectomy</w:t>
            </w:r>
          </w:p>
        </w:tc>
        <w:tc>
          <w:tcPr>
            <w:tcW w:w="1134" w:type="dxa"/>
            <w:vAlign w:val="center"/>
          </w:tcPr>
          <w:p w14:paraId="6DC7B94D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olecystectomy </w:t>
            </w:r>
            <w:r w:rsidRPr="00701E1C">
              <w:rPr>
                <w:rStyle w:val="Emphasis"/>
                <w:rFonts w:ascii="Times New Roman" w:eastAsia="Microsoft YaHei" w:hAnsi="Times New Roman" w:cs="Times New Roman"/>
                <w:i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+ </w:t>
            </w:r>
            <w:r w:rsidRPr="00701E1C">
              <w:rPr>
                <w:rFonts w:ascii="Times New Roman" w:eastAsia="AdvPTimes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l</w:t>
            </w: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eft </w:t>
            </w:r>
            <w:proofErr w:type="spellStart"/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hemihepatectomy</w:t>
            </w:r>
            <w:proofErr w:type="spellEnd"/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 + </w:t>
            </w:r>
            <w:r w:rsidRPr="00701E1C">
              <w:rPr>
                <w:rStyle w:val="Emphasis"/>
                <w:rFonts w:ascii="Times New Roman" w:eastAsia="Microsoft YaHei" w:hAnsi="Times New Roman" w:cs="Times New Roman"/>
                <w:i w:val="0"/>
                <w:color w:val="000000" w:themeColor="text1"/>
                <w:sz w:val="22"/>
                <w:szCs w:val="22"/>
                <w:shd w:val="clear" w:color="auto" w:fill="FFFFFF"/>
              </w:rPr>
              <w:t>portal vein thrombectomy +</w:t>
            </w:r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701E1C">
              <w:rPr>
                <w:rFonts w:ascii="Times New Roman" w:eastAsia="Times-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H</w:t>
            </w:r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lar lymphadenectomy</w:t>
            </w:r>
          </w:p>
          <w:p w14:paraId="221CBBF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363589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olecystectomy+ </w:t>
            </w: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ar lymphadenectomy</w:t>
            </w:r>
          </w:p>
        </w:tc>
        <w:tc>
          <w:tcPr>
            <w:tcW w:w="1134" w:type="dxa"/>
            <w:vAlign w:val="center"/>
          </w:tcPr>
          <w:p w14:paraId="554A16E8" w14:textId="77777777" w:rsidR="004677B9" w:rsidRPr="00701E1C" w:rsidRDefault="004677B9" w:rsidP="008D1268">
            <w:pPr>
              <w:jc w:val="center"/>
              <w:rPr>
                <w:rFonts w:ascii="Times New Roman" w:eastAsia="Tahoma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eft lateral </w:t>
            </w:r>
            <w:proofErr w:type="spellStart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ctionectomy</w:t>
            </w:r>
            <w:proofErr w:type="spellEnd"/>
            <w:r w:rsidRPr="00701E1C">
              <w:rPr>
                <w:rFonts w:ascii="Times New Roman" w:eastAsia="Tahoma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  <w:r w:rsidRPr="00701E1C">
              <w:rPr>
                <w:rFonts w:ascii="Times New Roman" w:eastAsia="Tahoma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701E1C">
              <w:rPr>
                <w:rFonts w:ascii="Times New Roman" w:eastAsia="Tahoma" w:hAnsi="Times New Roman" w:cs="Times New Roman" w:hint="eastAsia"/>
                <w:color w:val="000000" w:themeColor="text1"/>
                <w:sz w:val="22"/>
                <w:szCs w:val="22"/>
                <w:shd w:val="clear" w:color="auto" w:fill="FFFFFF"/>
              </w:rPr>
              <w:t>two</w:t>
            </w:r>
            <w:r w:rsidRPr="00701E1C">
              <w:rPr>
                <w:rFonts w:ascii="Times New Roman" w:eastAsia="Tahoma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intrahepatic </w:t>
            </w:r>
            <w:proofErr w:type="spellStart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astasectomy</w:t>
            </w:r>
            <w:proofErr w:type="spellEnd"/>
          </w:p>
        </w:tc>
        <w:tc>
          <w:tcPr>
            <w:tcW w:w="1134" w:type="dxa"/>
            <w:vAlign w:val="center"/>
          </w:tcPr>
          <w:p w14:paraId="165DA6C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olecystectomy + S4b,5 resection + </w:t>
            </w: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ar lymphadenectomy</w:t>
            </w:r>
          </w:p>
        </w:tc>
        <w:tc>
          <w:tcPr>
            <w:tcW w:w="1281" w:type="dxa"/>
            <w:vAlign w:val="center"/>
          </w:tcPr>
          <w:p w14:paraId="21D3509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lecystectomy</w:t>
            </w:r>
            <w:r w:rsidRPr="00701E1C">
              <w:rPr>
                <w:rFonts w:ascii="Times New Roman" w:eastAsia="AdvPTimes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+ </w:t>
            </w:r>
            <w:r w:rsidRPr="00701E1C">
              <w:rPr>
                <w:rFonts w:ascii="Times New Roman" w:eastAsia="AdvPTimes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l</w:t>
            </w: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eft </w:t>
            </w:r>
            <w:bookmarkStart w:id="62" w:name="OLE_LINK77"/>
            <w:bookmarkStart w:id="63" w:name="OLE_LINK78"/>
            <w:proofErr w:type="spellStart"/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hemihepatectomy</w:t>
            </w:r>
            <w:bookmarkEnd w:id="62"/>
            <w:bookmarkEnd w:id="63"/>
            <w:proofErr w:type="spellEnd"/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 +</w:t>
            </w:r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701E1C">
              <w:rPr>
                <w:rFonts w:ascii="Times New Roman" w:eastAsia="Times-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H</w:t>
            </w:r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lar lymphadenectomy</w:t>
            </w:r>
          </w:p>
        </w:tc>
      </w:tr>
      <w:tr w:rsidR="00701E1C" w:rsidRPr="00701E1C" w14:paraId="56056C3F" w14:textId="77777777" w:rsidTr="004677B9">
        <w:trPr>
          <w:trHeight w:val="1117"/>
          <w:jc w:val="center"/>
        </w:trPr>
        <w:tc>
          <w:tcPr>
            <w:tcW w:w="1418" w:type="dxa"/>
            <w:vAlign w:val="center"/>
          </w:tcPr>
          <w:p w14:paraId="5DDAFCFF" w14:textId="77777777" w:rsidR="004677B9" w:rsidRPr="00701E1C" w:rsidRDefault="004677B9" w:rsidP="0046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rgical approaches</w:t>
            </w:r>
          </w:p>
        </w:tc>
        <w:tc>
          <w:tcPr>
            <w:tcW w:w="1271" w:type="dxa"/>
            <w:vAlign w:val="center"/>
          </w:tcPr>
          <w:p w14:paraId="3528B368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Laparoscopic</w:t>
            </w:r>
          </w:p>
        </w:tc>
        <w:tc>
          <w:tcPr>
            <w:tcW w:w="1275" w:type="dxa"/>
            <w:vAlign w:val="center"/>
          </w:tcPr>
          <w:p w14:paraId="75775E6A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paroscopic</w:t>
            </w:r>
          </w:p>
        </w:tc>
        <w:tc>
          <w:tcPr>
            <w:tcW w:w="1134" w:type="dxa"/>
            <w:vAlign w:val="center"/>
          </w:tcPr>
          <w:p w14:paraId="7F6E0D34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paroscopic</w:t>
            </w:r>
          </w:p>
        </w:tc>
        <w:tc>
          <w:tcPr>
            <w:tcW w:w="1134" w:type="dxa"/>
            <w:vAlign w:val="center"/>
          </w:tcPr>
          <w:p w14:paraId="3BFD781B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Laparotomy</w:t>
            </w:r>
          </w:p>
        </w:tc>
        <w:tc>
          <w:tcPr>
            <w:tcW w:w="1134" w:type="dxa"/>
            <w:vAlign w:val="center"/>
          </w:tcPr>
          <w:p w14:paraId="05F5732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paroscopic</w:t>
            </w:r>
          </w:p>
        </w:tc>
        <w:tc>
          <w:tcPr>
            <w:tcW w:w="1134" w:type="dxa"/>
            <w:vAlign w:val="center"/>
          </w:tcPr>
          <w:p w14:paraId="344FAD15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Laparotomy</w:t>
            </w:r>
          </w:p>
        </w:tc>
        <w:tc>
          <w:tcPr>
            <w:tcW w:w="1134" w:type="dxa"/>
            <w:vAlign w:val="center"/>
          </w:tcPr>
          <w:p w14:paraId="6FAFD98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Laparotomy</w:t>
            </w:r>
          </w:p>
        </w:tc>
        <w:tc>
          <w:tcPr>
            <w:tcW w:w="1134" w:type="dxa"/>
            <w:vAlign w:val="center"/>
          </w:tcPr>
          <w:p w14:paraId="4838837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Laparotomy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3B17E590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Laparotomy</w:t>
            </w:r>
          </w:p>
        </w:tc>
        <w:tc>
          <w:tcPr>
            <w:tcW w:w="1276" w:type="dxa"/>
            <w:vAlign w:val="center"/>
          </w:tcPr>
          <w:p w14:paraId="1ECE98C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paroscopic</w:t>
            </w:r>
          </w:p>
        </w:tc>
        <w:tc>
          <w:tcPr>
            <w:tcW w:w="1134" w:type="dxa"/>
            <w:vAlign w:val="center"/>
          </w:tcPr>
          <w:p w14:paraId="76C817D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paroscopic</w:t>
            </w:r>
          </w:p>
        </w:tc>
        <w:tc>
          <w:tcPr>
            <w:tcW w:w="1134" w:type="dxa"/>
            <w:vAlign w:val="center"/>
          </w:tcPr>
          <w:p w14:paraId="754724C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Laparotomy</w:t>
            </w:r>
          </w:p>
        </w:tc>
        <w:tc>
          <w:tcPr>
            <w:tcW w:w="1281" w:type="dxa"/>
            <w:vAlign w:val="center"/>
          </w:tcPr>
          <w:p w14:paraId="455B2E2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paroscopic</w:t>
            </w:r>
          </w:p>
        </w:tc>
      </w:tr>
      <w:tr w:rsidR="00701E1C" w:rsidRPr="00701E1C" w14:paraId="4F2AE959" w14:textId="77777777" w:rsidTr="004677B9">
        <w:trPr>
          <w:trHeight w:val="849"/>
          <w:jc w:val="center"/>
        </w:trPr>
        <w:tc>
          <w:tcPr>
            <w:tcW w:w="1418" w:type="dxa"/>
            <w:vAlign w:val="center"/>
          </w:tcPr>
          <w:p w14:paraId="291698EF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eration</w:t>
            </w:r>
          </w:p>
          <w:p w14:paraId="62F5DFD0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(min)</w:t>
            </w:r>
          </w:p>
        </w:tc>
        <w:tc>
          <w:tcPr>
            <w:tcW w:w="1271" w:type="dxa"/>
            <w:vAlign w:val="center"/>
          </w:tcPr>
          <w:p w14:paraId="0D982A5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0</w:t>
            </w:r>
          </w:p>
        </w:tc>
        <w:tc>
          <w:tcPr>
            <w:tcW w:w="1275" w:type="dxa"/>
            <w:vAlign w:val="center"/>
          </w:tcPr>
          <w:p w14:paraId="219D4E8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5</w:t>
            </w:r>
          </w:p>
        </w:tc>
        <w:tc>
          <w:tcPr>
            <w:tcW w:w="1134" w:type="dxa"/>
            <w:vAlign w:val="center"/>
          </w:tcPr>
          <w:p w14:paraId="2AD9913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1134" w:type="dxa"/>
            <w:vAlign w:val="center"/>
          </w:tcPr>
          <w:p w14:paraId="77A4C976" w14:textId="77777777" w:rsidR="004677B9" w:rsidRPr="00701E1C" w:rsidRDefault="004677B9" w:rsidP="008D1268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1134" w:type="dxa"/>
            <w:vAlign w:val="center"/>
          </w:tcPr>
          <w:p w14:paraId="07D1B5F2" w14:textId="77777777" w:rsidR="004677B9" w:rsidRPr="00701E1C" w:rsidRDefault="004677B9" w:rsidP="008D1268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134" w:type="dxa"/>
            <w:vAlign w:val="center"/>
          </w:tcPr>
          <w:p w14:paraId="133DC4F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0</w:t>
            </w:r>
          </w:p>
        </w:tc>
        <w:tc>
          <w:tcPr>
            <w:tcW w:w="1134" w:type="dxa"/>
            <w:vAlign w:val="center"/>
          </w:tcPr>
          <w:p w14:paraId="43BA904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5</w:t>
            </w:r>
          </w:p>
        </w:tc>
        <w:tc>
          <w:tcPr>
            <w:tcW w:w="1134" w:type="dxa"/>
            <w:vAlign w:val="center"/>
          </w:tcPr>
          <w:p w14:paraId="673DA50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1134" w:type="dxa"/>
            <w:vAlign w:val="center"/>
          </w:tcPr>
          <w:p w14:paraId="42F0979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5</w:t>
            </w:r>
          </w:p>
        </w:tc>
        <w:tc>
          <w:tcPr>
            <w:tcW w:w="1276" w:type="dxa"/>
            <w:vAlign w:val="center"/>
          </w:tcPr>
          <w:p w14:paraId="22F56A5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134" w:type="dxa"/>
            <w:vAlign w:val="center"/>
          </w:tcPr>
          <w:p w14:paraId="3BFD01D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5</w:t>
            </w:r>
          </w:p>
        </w:tc>
        <w:tc>
          <w:tcPr>
            <w:tcW w:w="1134" w:type="dxa"/>
            <w:vAlign w:val="center"/>
          </w:tcPr>
          <w:p w14:paraId="743D63F5" w14:textId="77777777" w:rsidR="004677B9" w:rsidRPr="00701E1C" w:rsidRDefault="004677B9" w:rsidP="008D1268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0</w:t>
            </w:r>
          </w:p>
        </w:tc>
        <w:tc>
          <w:tcPr>
            <w:tcW w:w="1281" w:type="dxa"/>
            <w:vAlign w:val="center"/>
          </w:tcPr>
          <w:p w14:paraId="7230A4B0" w14:textId="77777777" w:rsidR="004677B9" w:rsidRPr="00701E1C" w:rsidRDefault="004677B9" w:rsidP="008D1268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0</w:t>
            </w:r>
          </w:p>
        </w:tc>
      </w:tr>
      <w:tr w:rsidR="00701E1C" w:rsidRPr="00701E1C" w14:paraId="22A3C351" w14:textId="77777777" w:rsidTr="000D5BDF">
        <w:trPr>
          <w:jc w:val="center"/>
        </w:trPr>
        <w:tc>
          <w:tcPr>
            <w:tcW w:w="1418" w:type="dxa"/>
            <w:vAlign w:val="center"/>
          </w:tcPr>
          <w:p w14:paraId="3C46ED73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64" w:name="_Hlk158209109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ood</w:t>
            </w:r>
          </w:p>
          <w:p w14:paraId="081020C2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ss(ml)</w:t>
            </w:r>
          </w:p>
        </w:tc>
        <w:tc>
          <w:tcPr>
            <w:tcW w:w="1271" w:type="dxa"/>
            <w:vAlign w:val="center"/>
          </w:tcPr>
          <w:p w14:paraId="6DC56CF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275" w:type="dxa"/>
            <w:vAlign w:val="center"/>
          </w:tcPr>
          <w:p w14:paraId="49F3472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134" w:type="dxa"/>
            <w:vAlign w:val="center"/>
          </w:tcPr>
          <w:p w14:paraId="14FD9F2D" w14:textId="77777777" w:rsidR="004677B9" w:rsidRPr="00701E1C" w:rsidRDefault="004677B9" w:rsidP="008D126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34" w:type="dxa"/>
            <w:vAlign w:val="center"/>
          </w:tcPr>
          <w:p w14:paraId="60D04C6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134" w:type="dxa"/>
            <w:vAlign w:val="center"/>
          </w:tcPr>
          <w:p w14:paraId="3210CB9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134" w:type="dxa"/>
            <w:vAlign w:val="center"/>
          </w:tcPr>
          <w:p w14:paraId="495F191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134" w:type="dxa"/>
            <w:vAlign w:val="center"/>
          </w:tcPr>
          <w:p w14:paraId="6052CB9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134" w:type="dxa"/>
            <w:vAlign w:val="center"/>
          </w:tcPr>
          <w:p w14:paraId="6359553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34" w:type="dxa"/>
            <w:vAlign w:val="center"/>
          </w:tcPr>
          <w:p w14:paraId="752623D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276" w:type="dxa"/>
            <w:vAlign w:val="center"/>
          </w:tcPr>
          <w:p w14:paraId="533B118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34" w:type="dxa"/>
            <w:vAlign w:val="center"/>
          </w:tcPr>
          <w:p w14:paraId="1C1B667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134" w:type="dxa"/>
            <w:vAlign w:val="center"/>
          </w:tcPr>
          <w:p w14:paraId="6237C77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281" w:type="dxa"/>
            <w:vAlign w:val="center"/>
          </w:tcPr>
          <w:p w14:paraId="10EB017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</w:tr>
      <w:bookmarkEnd w:id="64"/>
      <w:tr w:rsidR="00701E1C" w:rsidRPr="00701E1C" w14:paraId="3321ED9E" w14:textId="77777777" w:rsidTr="004677B9">
        <w:trPr>
          <w:trHeight w:val="2268"/>
          <w:jc w:val="center"/>
        </w:trPr>
        <w:tc>
          <w:tcPr>
            <w:tcW w:w="1418" w:type="dxa"/>
            <w:vAlign w:val="center"/>
          </w:tcPr>
          <w:p w14:paraId="7F88BDC8" w14:textId="77777777" w:rsidR="004677B9" w:rsidRPr="00701E1C" w:rsidRDefault="004677B9" w:rsidP="0046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Postoperative complications</w:t>
            </w:r>
          </w:p>
          <w:p w14:paraId="3BE5AD2C" w14:textId="77777777" w:rsidR="004677B9" w:rsidRPr="00701E1C" w:rsidRDefault="004677B9" w:rsidP="004677B9">
            <w:pPr>
              <w:widowControl/>
              <w:jc w:val="left"/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≥ </w:t>
            </w:r>
            <w:proofErr w:type="spellStart"/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lavien-Dindo</w:t>
            </w:r>
            <w:proofErr w:type="spellEnd"/>
            <w:r w:rsidRPr="00701E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† 3a</w:t>
            </w:r>
            <w:r w:rsidRPr="00701E1C">
              <w:rPr>
                <w:rFonts w:ascii="Calibri" w:eastAsia="DengXian" w:hAnsi="Calibri" w:cs="Calibri"/>
                <w:color w:val="000000" w:themeColor="text1"/>
                <w:kern w:val="0"/>
                <w:sz w:val="22"/>
                <w:szCs w:val="22"/>
              </w:rPr>
              <w:t>﻿</w:t>
            </w:r>
          </w:p>
        </w:tc>
        <w:tc>
          <w:tcPr>
            <w:tcW w:w="1271" w:type="dxa"/>
            <w:vAlign w:val="center"/>
          </w:tcPr>
          <w:p w14:paraId="7531531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75" w:type="dxa"/>
            <w:vAlign w:val="center"/>
          </w:tcPr>
          <w:p w14:paraId="004C841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12749385" w14:textId="77777777" w:rsidR="004677B9" w:rsidRPr="00701E1C" w:rsidRDefault="004677B9" w:rsidP="008D126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1D4C000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07A9E2E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1B731D4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2A36E05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1649689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193EFDF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76" w:type="dxa"/>
            <w:vAlign w:val="center"/>
          </w:tcPr>
          <w:p w14:paraId="20A0D52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551E016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7B2883C9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VT+</w:t>
            </w:r>
          </w:p>
          <w:p w14:paraId="5C54BF2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naphylactic shock</w:t>
            </w:r>
          </w:p>
        </w:tc>
        <w:tc>
          <w:tcPr>
            <w:tcW w:w="1281" w:type="dxa"/>
            <w:vAlign w:val="center"/>
          </w:tcPr>
          <w:p w14:paraId="3A358AF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</w:p>
        </w:tc>
      </w:tr>
      <w:tr w:rsidR="00701E1C" w:rsidRPr="00701E1C" w14:paraId="06E97DDE" w14:textId="77777777" w:rsidTr="000D5BDF">
        <w:trPr>
          <w:jc w:val="center"/>
        </w:trPr>
        <w:tc>
          <w:tcPr>
            <w:tcW w:w="1418" w:type="dxa"/>
            <w:vAlign w:val="center"/>
          </w:tcPr>
          <w:p w14:paraId="37A59AD8" w14:textId="77777777" w:rsidR="004677B9" w:rsidRPr="00701E1C" w:rsidRDefault="004677B9" w:rsidP="004677B9">
            <w:pPr>
              <w:widowControl/>
              <w:jc w:val="left"/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Postoperative hospital </w:t>
            </w:r>
            <w:r w:rsidR="006F7C68" w:rsidRPr="00701E1C">
              <w:rPr>
                <w:rFonts w:ascii="Times New Roman" w:eastAsia="AdvPTimes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tay</w:t>
            </w:r>
            <w:r w:rsidR="006F7C68"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days)</w:t>
            </w:r>
          </w:p>
        </w:tc>
        <w:tc>
          <w:tcPr>
            <w:tcW w:w="1271" w:type="dxa"/>
            <w:vAlign w:val="center"/>
          </w:tcPr>
          <w:p w14:paraId="67321F2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75" w:type="dxa"/>
            <w:vAlign w:val="center"/>
          </w:tcPr>
          <w:p w14:paraId="08E19DA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52697631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34" w:type="dxa"/>
            <w:vAlign w:val="center"/>
          </w:tcPr>
          <w:p w14:paraId="32E818E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0D11483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6B0C331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4E1082F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34" w:type="dxa"/>
            <w:vAlign w:val="center"/>
          </w:tcPr>
          <w:p w14:paraId="6A7C615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34" w:type="dxa"/>
            <w:vAlign w:val="center"/>
          </w:tcPr>
          <w:p w14:paraId="40AF483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center"/>
          </w:tcPr>
          <w:p w14:paraId="1F72E26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1564D45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5832497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281" w:type="dxa"/>
            <w:vAlign w:val="center"/>
          </w:tcPr>
          <w:p w14:paraId="1C3A62B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701E1C" w:rsidRPr="00701E1C" w14:paraId="1281B7B0" w14:textId="77777777" w:rsidTr="000D5BDF">
        <w:trPr>
          <w:jc w:val="center"/>
        </w:trPr>
        <w:tc>
          <w:tcPr>
            <w:tcW w:w="1418" w:type="dxa"/>
            <w:vAlign w:val="center"/>
          </w:tcPr>
          <w:p w14:paraId="468E6565" w14:textId="77777777" w:rsidR="004677B9" w:rsidRPr="00701E1C" w:rsidRDefault="004677B9" w:rsidP="004677B9">
            <w:pPr>
              <w:widowControl/>
              <w:jc w:val="left"/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701E1C">
              <w:rPr>
                <w:rFonts w:ascii="Times New Roman" w:eastAsia="AdvPTime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ostoperative systemic therapy</w:t>
            </w:r>
          </w:p>
        </w:tc>
        <w:tc>
          <w:tcPr>
            <w:tcW w:w="1271" w:type="dxa"/>
            <w:vAlign w:val="center"/>
          </w:tcPr>
          <w:p w14:paraId="5FD4B2E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Env</w:t>
            </w:r>
            <w:proofErr w:type="spellEnd"/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+ </w:t>
            </w:r>
            <w:proofErr w:type="spellStart"/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emox</w:t>
            </w:r>
            <w:proofErr w:type="spellEnd"/>
          </w:p>
        </w:tc>
        <w:tc>
          <w:tcPr>
            <w:tcW w:w="1275" w:type="dxa"/>
            <w:vAlign w:val="center"/>
          </w:tcPr>
          <w:p w14:paraId="7DE102C3" w14:textId="77777777" w:rsidR="004677B9" w:rsidRPr="00701E1C" w:rsidRDefault="004677B9" w:rsidP="008D1268">
            <w:pPr>
              <w:pStyle w:val="Heading2"/>
              <w:spacing w:before="0" w:after="0" w:line="12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am</w:t>
            </w:r>
            <w:r w:rsidRPr="00701E1C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  <w:r w:rsidRPr="00701E1C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Len</w:t>
            </w:r>
          </w:p>
        </w:tc>
        <w:tc>
          <w:tcPr>
            <w:tcW w:w="1134" w:type="dxa"/>
            <w:vAlign w:val="center"/>
          </w:tcPr>
          <w:p w14:paraId="3C33FCC9" w14:textId="77777777" w:rsidR="004677B9" w:rsidRPr="00701E1C" w:rsidRDefault="004677B9" w:rsidP="004677B9">
            <w:pPr>
              <w:pStyle w:val="Heading1"/>
              <w:keepNext w:val="0"/>
              <w:keepLines w:val="0"/>
              <w:widowControl/>
              <w:shd w:val="clear" w:color="auto" w:fill="FFFFFF"/>
              <w:spacing w:before="0" w:after="0" w:line="12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01E1C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  <w:shd w:val="clear" w:color="auto" w:fill="FFFFFF"/>
              </w:rPr>
              <w:t>Cam</w:t>
            </w:r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701E1C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Len</w:t>
            </w:r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+ </w:t>
            </w:r>
            <w:proofErr w:type="spellStart"/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emox</w:t>
            </w:r>
            <w:proofErr w:type="spellEnd"/>
          </w:p>
          <w:p w14:paraId="31756DEF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107252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Sin 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+ </w:t>
            </w:r>
            <w:r w:rsidRPr="00701E1C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Len</w:t>
            </w:r>
          </w:p>
        </w:tc>
        <w:tc>
          <w:tcPr>
            <w:tcW w:w="1134" w:type="dxa"/>
            <w:vAlign w:val="center"/>
          </w:tcPr>
          <w:p w14:paraId="0A29B71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Tor 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  <w:bookmarkStart w:id="65" w:name="OLE_LINK73"/>
            <w:bookmarkStart w:id="66" w:name="OLE_LINK74"/>
            <w:r w:rsidRPr="00701E1C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Len</w:t>
            </w:r>
            <w:bookmarkEnd w:id="65"/>
            <w:bookmarkEnd w:id="66"/>
          </w:p>
        </w:tc>
        <w:tc>
          <w:tcPr>
            <w:tcW w:w="1134" w:type="dxa"/>
            <w:vAlign w:val="center"/>
          </w:tcPr>
          <w:p w14:paraId="7D60D5D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Tor 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  <w:r w:rsidRPr="00701E1C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Len</w:t>
            </w:r>
          </w:p>
        </w:tc>
        <w:tc>
          <w:tcPr>
            <w:tcW w:w="1134" w:type="dxa"/>
            <w:vAlign w:val="center"/>
          </w:tcPr>
          <w:p w14:paraId="06F8E6E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Tor 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  <w:r w:rsidRPr="00701E1C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Len</w:t>
            </w:r>
          </w:p>
        </w:tc>
        <w:tc>
          <w:tcPr>
            <w:tcW w:w="1134" w:type="dxa"/>
            <w:vAlign w:val="center"/>
          </w:tcPr>
          <w:p w14:paraId="15BEC76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Tor 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  <w:r w:rsidRPr="00701E1C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Len</w:t>
            </w:r>
          </w:p>
        </w:tc>
        <w:tc>
          <w:tcPr>
            <w:tcW w:w="1134" w:type="dxa"/>
            <w:vAlign w:val="center"/>
          </w:tcPr>
          <w:p w14:paraId="52F520BF" w14:textId="77777777" w:rsidR="004677B9" w:rsidRPr="00701E1C" w:rsidRDefault="004677B9" w:rsidP="008D1268">
            <w:pPr>
              <w:pStyle w:val="Heading2"/>
              <w:spacing w:before="0" w:after="0" w:line="12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em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+ </w:t>
            </w:r>
            <w:r w:rsidRPr="00701E1C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Len</w:t>
            </w:r>
          </w:p>
        </w:tc>
        <w:tc>
          <w:tcPr>
            <w:tcW w:w="1276" w:type="dxa"/>
            <w:vAlign w:val="center"/>
          </w:tcPr>
          <w:p w14:paraId="20F6272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Tor 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  <w:r w:rsidRPr="00701E1C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Len</w:t>
            </w:r>
          </w:p>
        </w:tc>
        <w:tc>
          <w:tcPr>
            <w:tcW w:w="1134" w:type="dxa"/>
            <w:vAlign w:val="center"/>
          </w:tcPr>
          <w:p w14:paraId="1E493FB1" w14:textId="77777777" w:rsidR="004677B9" w:rsidRPr="00701E1C" w:rsidRDefault="004677B9" w:rsidP="008D1268">
            <w:pPr>
              <w:pStyle w:val="NormalWeb"/>
              <w:jc w:val="center"/>
              <w:rPr>
                <w:rStyle w:val="Strong"/>
                <w:rFonts w:ascii="Times New Roman" w:eastAsia="Helvetica" w:hAnsi="Times New Roman" w:cs="Times New Roman"/>
                <w:b w:val="0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bookmarkStart w:id="67" w:name="OLE_LINK69"/>
            <w:bookmarkStart w:id="68" w:name="OLE_LINK70"/>
            <w:proofErr w:type="spellStart"/>
            <w:r w:rsidRPr="00701E1C">
              <w:rPr>
                <w:rFonts w:ascii="Times New Roman" w:eastAsia="Microsoft YaHei" w:hAnsi="Times New Roman" w:cs="Times New Roman"/>
                <w:color w:val="000000" w:themeColor="text1"/>
                <w:kern w:val="2"/>
                <w:sz w:val="22"/>
                <w:szCs w:val="22"/>
              </w:rPr>
              <w:t>Dur</w:t>
            </w:r>
            <w:bookmarkEnd w:id="67"/>
            <w:bookmarkEnd w:id="68"/>
            <w:proofErr w:type="spellEnd"/>
            <w:r w:rsidRPr="00701E1C">
              <w:rPr>
                <w:rFonts w:ascii="Times New Roman" w:eastAsia="Microsoft YaHei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+ </w:t>
            </w:r>
            <w:proofErr w:type="spellStart"/>
            <w:r w:rsidRPr="00701E1C">
              <w:rPr>
                <w:rFonts w:ascii="Times New Roman" w:eastAsia="Microsoft YaHei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Gemox</w:t>
            </w:r>
            <w:proofErr w:type="spellEnd"/>
          </w:p>
        </w:tc>
        <w:tc>
          <w:tcPr>
            <w:tcW w:w="1134" w:type="dxa"/>
            <w:vAlign w:val="center"/>
          </w:tcPr>
          <w:p w14:paraId="7B1D1D1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Sin 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+ </w:t>
            </w:r>
            <w:r w:rsidRPr="00701E1C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Len</w:t>
            </w:r>
          </w:p>
        </w:tc>
        <w:tc>
          <w:tcPr>
            <w:tcW w:w="1281" w:type="dxa"/>
            <w:vAlign w:val="center"/>
          </w:tcPr>
          <w:p w14:paraId="26F14F7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69" w:name="OLE_LINK5"/>
            <w:r w:rsidRPr="00701E1C"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</w:rPr>
              <w:t>Dur</w:t>
            </w:r>
            <w:r w:rsidRPr="00701E1C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+ </w:t>
            </w:r>
            <w:r w:rsidRPr="00701E1C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Len</w:t>
            </w:r>
            <w:bookmarkEnd w:id="69"/>
          </w:p>
        </w:tc>
      </w:tr>
      <w:tr w:rsidR="00701E1C" w:rsidRPr="00701E1C" w14:paraId="0A1B7100" w14:textId="77777777" w:rsidTr="000D5BDF">
        <w:trPr>
          <w:jc w:val="center"/>
        </w:trPr>
        <w:tc>
          <w:tcPr>
            <w:tcW w:w="1418" w:type="dxa"/>
            <w:vAlign w:val="center"/>
          </w:tcPr>
          <w:p w14:paraId="1570844D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ection margin</w:t>
            </w:r>
          </w:p>
        </w:tc>
        <w:tc>
          <w:tcPr>
            <w:tcW w:w="1271" w:type="dxa"/>
            <w:vAlign w:val="center"/>
          </w:tcPr>
          <w:p w14:paraId="18903BA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0</w:t>
            </w:r>
          </w:p>
        </w:tc>
        <w:tc>
          <w:tcPr>
            <w:tcW w:w="1275" w:type="dxa"/>
            <w:vAlign w:val="center"/>
          </w:tcPr>
          <w:p w14:paraId="704CC8D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1</w:t>
            </w:r>
          </w:p>
        </w:tc>
        <w:tc>
          <w:tcPr>
            <w:tcW w:w="1134" w:type="dxa"/>
            <w:vAlign w:val="center"/>
          </w:tcPr>
          <w:p w14:paraId="4CC2884C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0</w:t>
            </w:r>
          </w:p>
        </w:tc>
        <w:tc>
          <w:tcPr>
            <w:tcW w:w="1134" w:type="dxa"/>
            <w:vAlign w:val="center"/>
          </w:tcPr>
          <w:p w14:paraId="5DF3A67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0</w:t>
            </w:r>
          </w:p>
        </w:tc>
        <w:tc>
          <w:tcPr>
            <w:tcW w:w="1134" w:type="dxa"/>
            <w:vAlign w:val="center"/>
          </w:tcPr>
          <w:p w14:paraId="67473CA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0</w:t>
            </w:r>
          </w:p>
        </w:tc>
        <w:tc>
          <w:tcPr>
            <w:tcW w:w="1134" w:type="dxa"/>
            <w:vAlign w:val="center"/>
          </w:tcPr>
          <w:p w14:paraId="32EE25A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70" w:name="OLE_LINK1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0</w:t>
            </w:r>
            <w:bookmarkEnd w:id="70"/>
          </w:p>
        </w:tc>
        <w:tc>
          <w:tcPr>
            <w:tcW w:w="1134" w:type="dxa"/>
            <w:vAlign w:val="center"/>
          </w:tcPr>
          <w:p w14:paraId="7526B1A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0</w:t>
            </w:r>
          </w:p>
        </w:tc>
        <w:tc>
          <w:tcPr>
            <w:tcW w:w="1134" w:type="dxa"/>
            <w:vAlign w:val="center"/>
          </w:tcPr>
          <w:p w14:paraId="687B6DC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0</w:t>
            </w:r>
          </w:p>
        </w:tc>
        <w:tc>
          <w:tcPr>
            <w:tcW w:w="1134" w:type="dxa"/>
            <w:vAlign w:val="center"/>
          </w:tcPr>
          <w:p w14:paraId="622E3D3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0</w:t>
            </w:r>
          </w:p>
        </w:tc>
        <w:tc>
          <w:tcPr>
            <w:tcW w:w="1276" w:type="dxa"/>
            <w:vAlign w:val="center"/>
          </w:tcPr>
          <w:p w14:paraId="22F0028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0</w:t>
            </w:r>
          </w:p>
        </w:tc>
        <w:tc>
          <w:tcPr>
            <w:tcW w:w="1134" w:type="dxa"/>
            <w:vAlign w:val="center"/>
          </w:tcPr>
          <w:p w14:paraId="6C9D1BA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0</w:t>
            </w:r>
          </w:p>
        </w:tc>
        <w:tc>
          <w:tcPr>
            <w:tcW w:w="1134" w:type="dxa"/>
            <w:vAlign w:val="center"/>
          </w:tcPr>
          <w:p w14:paraId="623ABB1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0</w:t>
            </w:r>
          </w:p>
        </w:tc>
        <w:tc>
          <w:tcPr>
            <w:tcW w:w="1281" w:type="dxa"/>
            <w:vAlign w:val="center"/>
          </w:tcPr>
          <w:p w14:paraId="02296BD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0</w:t>
            </w:r>
          </w:p>
        </w:tc>
      </w:tr>
      <w:tr w:rsidR="00701E1C" w:rsidRPr="00701E1C" w14:paraId="357A6AF9" w14:textId="77777777" w:rsidTr="000D5BDF">
        <w:trPr>
          <w:jc w:val="center"/>
        </w:trPr>
        <w:tc>
          <w:tcPr>
            <w:tcW w:w="1418" w:type="dxa"/>
            <w:vAlign w:val="center"/>
          </w:tcPr>
          <w:p w14:paraId="59CAC892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TNM</w:t>
            </w:r>
            <w:proofErr w:type="spellEnd"/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‡</w:t>
            </w:r>
          </w:p>
        </w:tc>
        <w:tc>
          <w:tcPr>
            <w:tcW w:w="1271" w:type="dxa"/>
            <w:vAlign w:val="center"/>
          </w:tcPr>
          <w:p w14:paraId="537D630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aN0M0</w:t>
            </w:r>
          </w:p>
          <w:p w14:paraId="0C4C872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A)</w:t>
            </w:r>
          </w:p>
        </w:tc>
        <w:tc>
          <w:tcPr>
            <w:tcW w:w="1275" w:type="dxa"/>
            <w:vAlign w:val="center"/>
          </w:tcPr>
          <w:p w14:paraId="6EE93F2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aN0M1</w:t>
            </w:r>
          </w:p>
          <w:p w14:paraId="0527A0A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V)</w:t>
            </w:r>
          </w:p>
        </w:tc>
        <w:tc>
          <w:tcPr>
            <w:tcW w:w="1134" w:type="dxa"/>
            <w:vAlign w:val="center"/>
          </w:tcPr>
          <w:p w14:paraId="5C4B8521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R</w:t>
            </w:r>
            <w:proofErr w:type="spellEnd"/>
          </w:p>
        </w:tc>
        <w:tc>
          <w:tcPr>
            <w:tcW w:w="1134" w:type="dxa"/>
            <w:vAlign w:val="center"/>
          </w:tcPr>
          <w:p w14:paraId="583F27F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N0M0</w:t>
            </w:r>
          </w:p>
          <w:p w14:paraId="09EE0F6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I)</w:t>
            </w:r>
          </w:p>
        </w:tc>
        <w:tc>
          <w:tcPr>
            <w:tcW w:w="1134" w:type="dxa"/>
            <w:vAlign w:val="center"/>
          </w:tcPr>
          <w:p w14:paraId="0CD2550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bN0M0</w:t>
            </w:r>
          </w:p>
          <w:p w14:paraId="7C1519F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IB)</w:t>
            </w:r>
          </w:p>
        </w:tc>
        <w:tc>
          <w:tcPr>
            <w:tcW w:w="1134" w:type="dxa"/>
            <w:vAlign w:val="center"/>
          </w:tcPr>
          <w:p w14:paraId="50917DC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bN0M0</w:t>
            </w:r>
          </w:p>
          <w:p w14:paraId="7892465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71" w:name="OLE_LINK4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IB)</w:t>
            </w:r>
            <w:bookmarkEnd w:id="71"/>
          </w:p>
        </w:tc>
        <w:tc>
          <w:tcPr>
            <w:tcW w:w="1134" w:type="dxa"/>
            <w:vAlign w:val="center"/>
          </w:tcPr>
          <w:p w14:paraId="1EA0EFF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72" w:name="OLE_LINK13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3N0M0</w:t>
            </w:r>
          </w:p>
          <w:p w14:paraId="1F229C5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IIA)</w:t>
            </w:r>
            <w:bookmarkEnd w:id="72"/>
          </w:p>
        </w:tc>
        <w:tc>
          <w:tcPr>
            <w:tcW w:w="1134" w:type="dxa"/>
            <w:vAlign w:val="center"/>
          </w:tcPr>
          <w:p w14:paraId="0DD485A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bN0M0 (IIB)</w:t>
            </w:r>
          </w:p>
        </w:tc>
        <w:tc>
          <w:tcPr>
            <w:tcW w:w="1134" w:type="dxa"/>
            <w:vAlign w:val="center"/>
          </w:tcPr>
          <w:p w14:paraId="2D174B0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N0M0</w:t>
            </w:r>
          </w:p>
          <w:p w14:paraId="71A627B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I)</w:t>
            </w:r>
          </w:p>
        </w:tc>
        <w:tc>
          <w:tcPr>
            <w:tcW w:w="1276" w:type="dxa"/>
            <w:vAlign w:val="center"/>
          </w:tcPr>
          <w:p w14:paraId="0E4E0E4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R</w:t>
            </w:r>
            <w:proofErr w:type="spellEnd"/>
          </w:p>
        </w:tc>
        <w:tc>
          <w:tcPr>
            <w:tcW w:w="1134" w:type="dxa"/>
            <w:vAlign w:val="center"/>
          </w:tcPr>
          <w:p w14:paraId="6386138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2N0M0 (II)</w:t>
            </w:r>
          </w:p>
        </w:tc>
        <w:tc>
          <w:tcPr>
            <w:tcW w:w="1134" w:type="dxa"/>
            <w:vAlign w:val="center"/>
          </w:tcPr>
          <w:p w14:paraId="29A71CA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T3N1M0 (</w:t>
            </w:r>
            <w:r w:rsidRPr="00701E1C">
              <w:rPr>
                <w:rFonts w:ascii="Times New Roman" w:eastAsia="AdvPTimes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III</w:t>
            </w:r>
            <w:r w:rsidRPr="00701E1C">
              <w:rPr>
                <w:rFonts w:ascii="Times New Roman" w:eastAsia="AdvPTimes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B)</w:t>
            </w:r>
          </w:p>
        </w:tc>
        <w:tc>
          <w:tcPr>
            <w:tcW w:w="1281" w:type="dxa"/>
            <w:vAlign w:val="center"/>
          </w:tcPr>
          <w:p w14:paraId="0B03C00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0N1M0</w:t>
            </w:r>
          </w:p>
          <w:p w14:paraId="29EAF30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IIB)</w:t>
            </w:r>
          </w:p>
        </w:tc>
      </w:tr>
      <w:tr w:rsidR="00701E1C" w:rsidRPr="00701E1C" w14:paraId="76359B0D" w14:textId="77777777" w:rsidTr="004677B9">
        <w:trPr>
          <w:trHeight w:val="2215"/>
          <w:jc w:val="center"/>
        </w:trPr>
        <w:tc>
          <w:tcPr>
            <w:tcW w:w="1418" w:type="dxa"/>
            <w:vAlign w:val="center"/>
          </w:tcPr>
          <w:p w14:paraId="3466AFF8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FS</w:t>
            </w:r>
          </w:p>
          <w:p w14:paraId="62798AF1" w14:textId="77777777" w:rsidR="004677B9" w:rsidRPr="00701E1C" w:rsidRDefault="004677B9" w:rsidP="004677B9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gth</w:t>
            </w:r>
          </w:p>
          <w:p w14:paraId="6BD43530" w14:textId="77777777" w:rsidR="004677B9" w:rsidRPr="00701E1C" w:rsidRDefault="004677B9" w:rsidP="004677B9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tus</w:t>
            </w:r>
          </w:p>
        </w:tc>
        <w:tc>
          <w:tcPr>
            <w:tcW w:w="1271" w:type="dxa"/>
            <w:vAlign w:val="center"/>
          </w:tcPr>
          <w:p w14:paraId="4709530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BC2C5E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0</w:t>
            </w:r>
          </w:p>
          <w:p w14:paraId="0A2EF5A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PD</w:t>
            </w:r>
          </w:p>
        </w:tc>
        <w:tc>
          <w:tcPr>
            <w:tcW w:w="1275" w:type="dxa"/>
            <w:vAlign w:val="center"/>
          </w:tcPr>
          <w:p w14:paraId="4692CD2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D42D1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7</w:t>
            </w:r>
          </w:p>
          <w:p w14:paraId="4ED213A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PD</w:t>
            </w:r>
          </w:p>
        </w:tc>
        <w:tc>
          <w:tcPr>
            <w:tcW w:w="1134" w:type="dxa"/>
            <w:vAlign w:val="center"/>
          </w:tcPr>
          <w:p w14:paraId="6C49FBFC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D54E376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7</w:t>
            </w:r>
          </w:p>
          <w:p w14:paraId="6CA71BE0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1134" w:type="dxa"/>
            <w:vAlign w:val="center"/>
          </w:tcPr>
          <w:p w14:paraId="61E563D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83559D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7</w:t>
            </w:r>
          </w:p>
          <w:p w14:paraId="71C3B822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PD</w:t>
            </w:r>
          </w:p>
        </w:tc>
        <w:tc>
          <w:tcPr>
            <w:tcW w:w="1134" w:type="dxa"/>
            <w:vAlign w:val="center"/>
          </w:tcPr>
          <w:p w14:paraId="7C7BF14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9E5080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7</w:t>
            </w:r>
          </w:p>
          <w:p w14:paraId="2272453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PD</w:t>
            </w:r>
          </w:p>
        </w:tc>
        <w:tc>
          <w:tcPr>
            <w:tcW w:w="1134" w:type="dxa"/>
            <w:vAlign w:val="center"/>
          </w:tcPr>
          <w:p w14:paraId="14D64A2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BE7F86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6</w:t>
            </w:r>
          </w:p>
          <w:p w14:paraId="0D31B51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1134" w:type="dxa"/>
            <w:vAlign w:val="center"/>
          </w:tcPr>
          <w:p w14:paraId="46FD81E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66E7F5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4</w:t>
            </w:r>
          </w:p>
          <w:p w14:paraId="581844C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1134" w:type="dxa"/>
            <w:vAlign w:val="center"/>
          </w:tcPr>
          <w:p w14:paraId="3613A97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B59EB6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6</w:t>
            </w:r>
          </w:p>
          <w:p w14:paraId="33A9148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PD</w:t>
            </w:r>
          </w:p>
        </w:tc>
        <w:tc>
          <w:tcPr>
            <w:tcW w:w="1134" w:type="dxa"/>
            <w:vAlign w:val="center"/>
          </w:tcPr>
          <w:p w14:paraId="788562C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02B16B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5</w:t>
            </w:r>
          </w:p>
          <w:p w14:paraId="0012C9E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1276" w:type="dxa"/>
            <w:vAlign w:val="center"/>
          </w:tcPr>
          <w:p w14:paraId="6BD7E2C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423D9E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6</w:t>
            </w:r>
          </w:p>
          <w:p w14:paraId="7E6BC39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PD</w:t>
            </w:r>
          </w:p>
        </w:tc>
        <w:tc>
          <w:tcPr>
            <w:tcW w:w="1134" w:type="dxa"/>
            <w:vAlign w:val="center"/>
          </w:tcPr>
          <w:p w14:paraId="073B730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EB911C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3</w:t>
            </w:r>
          </w:p>
          <w:p w14:paraId="6CEC2CF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1134" w:type="dxa"/>
            <w:vAlign w:val="center"/>
          </w:tcPr>
          <w:p w14:paraId="3B864E4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A76FE4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0</w:t>
            </w:r>
          </w:p>
          <w:p w14:paraId="32067C0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 PD</w:t>
            </w:r>
          </w:p>
        </w:tc>
        <w:tc>
          <w:tcPr>
            <w:tcW w:w="1281" w:type="dxa"/>
            <w:vAlign w:val="center"/>
          </w:tcPr>
          <w:p w14:paraId="3DD1114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88FB5F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6</w:t>
            </w:r>
          </w:p>
          <w:p w14:paraId="5C45A0C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 PD</w:t>
            </w:r>
          </w:p>
        </w:tc>
      </w:tr>
      <w:tr w:rsidR="00701E1C" w:rsidRPr="00701E1C" w14:paraId="3EEE66E4" w14:textId="77777777" w:rsidTr="000D5BDF">
        <w:trPr>
          <w:jc w:val="center"/>
        </w:trPr>
        <w:tc>
          <w:tcPr>
            <w:tcW w:w="1418" w:type="dxa"/>
            <w:vAlign w:val="center"/>
          </w:tcPr>
          <w:p w14:paraId="018A3ABC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Recurrence site</w:t>
            </w:r>
          </w:p>
        </w:tc>
        <w:tc>
          <w:tcPr>
            <w:tcW w:w="1271" w:type="dxa"/>
            <w:vAlign w:val="center"/>
          </w:tcPr>
          <w:p w14:paraId="2EFBFF43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75" w:type="dxa"/>
            <w:vAlign w:val="center"/>
          </w:tcPr>
          <w:p w14:paraId="147C735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05610F29" w14:textId="77777777" w:rsidR="004677B9" w:rsidRPr="00701E1C" w:rsidRDefault="004677B9" w:rsidP="008D1268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patic hilar lymph node</w:t>
            </w:r>
          </w:p>
        </w:tc>
        <w:tc>
          <w:tcPr>
            <w:tcW w:w="1134" w:type="dxa"/>
            <w:vAlign w:val="center"/>
          </w:tcPr>
          <w:p w14:paraId="778F451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4E5B47FB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1EE5538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lon</w:t>
            </w:r>
          </w:p>
        </w:tc>
        <w:tc>
          <w:tcPr>
            <w:tcW w:w="1134" w:type="dxa"/>
            <w:vAlign w:val="center"/>
          </w:tcPr>
          <w:p w14:paraId="5EC3539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er</w:t>
            </w:r>
          </w:p>
        </w:tc>
        <w:tc>
          <w:tcPr>
            <w:tcW w:w="1134" w:type="dxa"/>
            <w:vAlign w:val="center"/>
          </w:tcPr>
          <w:p w14:paraId="066A9C0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42EF852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76" w:type="dxa"/>
            <w:vAlign w:val="center"/>
          </w:tcPr>
          <w:p w14:paraId="79D47BF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vAlign w:val="center"/>
          </w:tcPr>
          <w:p w14:paraId="67A3A4A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er</w:t>
            </w:r>
          </w:p>
        </w:tc>
        <w:tc>
          <w:tcPr>
            <w:tcW w:w="1134" w:type="dxa"/>
            <w:vAlign w:val="center"/>
          </w:tcPr>
          <w:p w14:paraId="0BF0FEFA" w14:textId="77777777" w:rsidR="004677B9" w:rsidRPr="00701E1C" w:rsidRDefault="004677B9" w:rsidP="008D1268">
            <w:pPr>
              <w:tabs>
                <w:tab w:val="left" w:pos="25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81" w:type="dxa"/>
            <w:vAlign w:val="center"/>
          </w:tcPr>
          <w:p w14:paraId="377281E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</w:tr>
      <w:tr w:rsidR="00701E1C" w:rsidRPr="00701E1C" w14:paraId="45AD0D16" w14:textId="77777777" w:rsidTr="004677B9">
        <w:trPr>
          <w:trHeight w:val="2290"/>
          <w:jc w:val="center"/>
        </w:trPr>
        <w:tc>
          <w:tcPr>
            <w:tcW w:w="1418" w:type="dxa"/>
            <w:vAlign w:val="center"/>
          </w:tcPr>
          <w:p w14:paraId="5AEE08DA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S</w:t>
            </w:r>
            <w:bookmarkStart w:id="73" w:name="OLE_LINK14"/>
            <w:bookmarkStart w:id="74" w:name="OLE_LINK15"/>
          </w:p>
          <w:p w14:paraId="78D66CBB" w14:textId="77777777" w:rsidR="004677B9" w:rsidRPr="00701E1C" w:rsidRDefault="004677B9" w:rsidP="004677B9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gth</w:t>
            </w:r>
          </w:p>
          <w:p w14:paraId="55164475" w14:textId="77777777" w:rsidR="004677B9" w:rsidRPr="00701E1C" w:rsidRDefault="004677B9" w:rsidP="004677B9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tus</w:t>
            </w:r>
            <w:bookmarkEnd w:id="73"/>
            <w:bookmarkEnd w:id="74"/>
          </w:p>
        </w:tc>
        <w:tc>
          <w:tcPr>
            <w:tcW w:w="1271" w:type="dxa"/>
            <w:vAlign w:val="center"/>
          </w:tcPr>
          <w:p w14:paraId="524D266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4C623F6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  <w:p w14:paraId="705E949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ive</w:t>
            </w:r>
          </w:p>
        </w:tc>
        <w:tc>
          <w:tcPr>
            <w:tcW w:w="1275" w:type="dxa"/>
            <w:vAlign w:val="center"/>
          </w:tcPr>
          <w:p w14:paraId="777676C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6B7DD7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5</w:t>
            </w:r>
          </w:p>
          <w:p w14:paraId="26B77C4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ive</w:t>
            </w:r>
          </w:p>
        </w:tc>
        <w:tc>
          <w:tcPr>
            <w:tcW w:w="1134" w:type="dxa"/>
            <w:vAlign w:val="center"/>
          </w:tcPr>
          <w:p w14:paraId="6827F1DB" w14:textId="77777777" w:rsidR="004677B9" w:rsidRPr="00701E1C" w:rsidRDefault="004677B9" w:rsidP="008D1268">
            <w:pPr>
              <w:widowControl/>
              <w:spacing w:line="12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F7649A1" w14:textId="77777777" w:rsidR="004677B9" w:rsidRPr="00701E1C" w:rsidRDefault="004677B9" w:rsidP="008D1268">
            <w:pPr>
              <w:widowControl/>
              <w:spacing w:line="12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4</w:t>
            </w:r>
          </w:p>
          <w:p w14:paraId="57F394FB" w14:textId="77777777" w:rsidR="004677B9" w:rsidRPr="00701E1C" w:rsidRDefault="004677B9" w:rsidP="008D1268">
            <w:pPr>
              <w:widowControl/>
              <w:spacing w:line="12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ed</w:t>
            </w:r>
          </w:p>
        </w:tc>
        <w:tc>
          <w:tcPr>
            <w:tcW w:w="1134" w:type="dxa"/>
            <w:vAlign w:val="center"/>
          </w:tcPr>
          <w:p w14:paraId="36A745D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A2E143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7</w:t>
            </w:r>
          </w:p>
          <w:p w14:paraId="64CAE2D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ive</w:t>
            </w:r>
          </w:p>
        </w:tc>
        <w:tc>
          <w:tcPr>
            <w:tcW w:w="1134" w:type="dxa"/>
            <w:vAlign w:val="center"/>
          </w:tcPr>
          <w:p w14:paraId="566D2FEA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5D40DB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9</w:t>
            </w:r>
          </w:p>
          <w:p w14:paraId="231FA41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ive</w:t>
            </w:r>
          </w:p>
        </w:tc>
        <w:tc>
          <w:tcPr>
            <w:tcW w:w="1134" w:type="dxa"/>
            <w:vAlign w:val="center"/>
          </w:tcPr>
          <w:p w14:paraId="0FE6C21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2B023D4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6</w:t>
            </w:r>
          </w:p>
          <w:p w14:paraId="5A5B3615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ed</w:t>
            </w:r>
          </w:p>
        </w:tc>
        <w:tc>
          <w:tcPr>
            <w:tcW w:w="1134" w:type="dxa"/>
            <w:vAlign w:val="center"/>
          </w:tcPr>
          <w:p w14:paraId="7836BB1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6B3432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8</w:t>
            </w:r>
          </w:p>
          <w:p w14:paraId="06252AF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ed</w:t>
            </w:r>
          </w:p>
        </w:tc>
        <w:tc>
          <w:tcPr>
            <w:tcW w:w="1134" w:type="dxa"/>
            <w:vAlign w:val="center"/>
          </w:tcPr>
          <w:p w14:paraId="5AEEAEE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1B8DE50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5</w:t>
            </w:r>
          </w:p>
          <w:p w14:paraId="7C35695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ive</w:t>
            </w:r>
          </w:p>
        </w:tc>
        <w:tc>
          <w:tcPr>
            <w:tcW w:w="1134" w:type="dxa"/>
            <w:vAlign w:val="center"/>
          </w:tcPr>
          <w:p w14:paraId="28173D5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E9933DC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5</w:t>
            </w:r>
          </w:p>
          <w:p w14:paraId="76673F0F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ed</w:t>
            </w:r>
          </w:p>
        </w:tc>
        <w:tc>
          <w:tcPr>
            <w:tcW w:w="1276" w:type="dxa"/>
            <w:vAlign w:val="center"/>
          </w:tcPr>
          <w:p w14:paraId="71EB0ED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1A6548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8</w:t>
            </w:r>
          </w:p>
          <w:p w14:paraId="4506B9C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ive</w:t>
            </w:r>
          </w:p>
        </w:tc>
        <w:tc>
          <w:tcPr>
            <w:tcW w:w="1134" w:type="dxa"/>
            <w:vAlign w:val="center"/>
          </w:tcPr>
          <w:p w14:paraId="2E12F51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8516AB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2</w:t>
            </w:r>
          </w:p>
          <w:p w14:paraId="5677D5E1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ive</w:t>
            </w:r>
          </w:p>
        </w:tc>
        <w:tc>
          <w:tcPr>
            <w:tcW w:w="1134" w:type="dxa"/>
            <w:vAlign w:val="center"/>
          </w:tcPr>
          <w:p w14:paraId="4E550C0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FBC3D78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8</w:t>
            </w:r>
          </w:p>
          <w:p w14:paraId="638EE9E7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e</w:t>
            </w:r>
          </w:p>
        </w:tc>
        <w:tc>
          <w:tcPr>
            <w:tcW w:w="1281" w:type="dxa"/>
            <w:vAlign w:val="center"/>
          </w:tcPr>
          <w:p w14:paraId="7CB01D6E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B65EEFD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0</w:t>
            </w:r>
          </w:p>
          <w:p w14:paraId="608E1449" w14:textId="77777777" w:rsidR="004677B9" w:rsidRPr="00701E1C" w:rsidRDefault="004677B9" w:rsidP="008D12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e</w:t>
            </w:r>
          </w:p>
        </w:tc>
      </w:tr>
      <w:tr w:rsidR="00701E1C" w:rsidRPr="00701E1C" w14:paraId="6F14D58D" w14:textId="77777777" w:rsidTr="004677B9">
        <w:trPr>
          <w:trHeight w:val="72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ADBD34B" w14:textId="77777777" w:rsidR="004677B9" w:rsidRPr="00701E1C" w:rsidRDefault="004677B9" w:rsidP="004677B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ath during follow-up</w:t>
            </w:r>
          </w:p>
          <w:p w14:paraId="7E45B6F7" w14:textId="77777777" w:rsidR="004677B9" w:rsidRPr="00701E1C" w:rsidRDefault="004677B9" w:rsidP="006F7C68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umor-related</w:t>
            </w:r>
          </w:p>
          <w:p w14:paraId="53890FF3" w14:textId="77777777" w:rsidR="004677B9" w:rsidRPr="00701E1C" w:rsidRDefault="004677B9" w:rsidP="004677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non-tumor related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</w:tcBorders>
          </w:tcPr>
          <w:p w14:paraId="4C35BE9C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4DE3EA3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D15D67F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9D29376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700117" w14:textId="77777777" w:rsidR="004677B9" w:rsidRPr="00701E1C" w:rsidRDefault="004677B9" w:rsidP="004677B9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9E6A66C" w14:textId="77777777" w:rsidR="004677B9" w:rsidRPr="00701E1C" w:rsidRDefault="004677B9" w:rsidP="004677B9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08B599F" w14:textId="77777777" w:rsidR="004677B9" w:rsidRPr="00701E1C" w:rsidRDefault="004677B9" w:rsidP="004677B9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CFA012D" w14:textId="77777777" w:rsidR="004677B9" w:rsidRPr="00701E1C" w:rsidRDefault="004677B9" w:rsidP="004677B9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75" w:name="OLE_LINK8"/>
            <w:bookmarkStart w:id="76" w:name="OLE_LINK10"/>
          </w:p>
          <w:p w14:paraId="7E0C0212" w14:textId="77777777" w:rsidR="004677B9" w:rsidRPr="00701E1C" w:rsidRDefault="004677B9" w:rsidP="004677B9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DB86DDE" w14:textId="77777777" w:rsidR="004677B9" w:rsidRPr="00701E1C" w:rsidRDefault="004677B9" w:rsidP="004677B9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  <w:bookmarkStart w:id="77" w:name="OLE_LINK96"/>
            <w:bookmarkStart w:id="78" w:name="OLE_LINK97"/>
            <w:bookmarkEnd w:id="75"/>
            <w:bookmarkEnd w:id="76"/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¶</w:t>
            </w:r>
            <w:bookmarkEnd w:id="77"/>
            <w:bookmarkEnd w:id="78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5BA4C2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1CC686A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CE7E5B" w14:textId="77777777" w:rsidR="004677B9" w:rsidRPr="00701E1C" w:rsidRDefault="004677B9" w:rsidP="004677B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1D22659" w14:textId="77777777" w:rsidR="004677B9" w:rsidRPr="00701E1C" w:rsidRDefault="004677B9" w:rsidP="004677B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  <w:p w14:paraId="06161481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81D491F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8ADCD7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46EEE3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4473895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B5275DB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804893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56CE61A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DC43DD9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C8595D5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D1EAB7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F263C41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E27847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32D46F0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B072481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C102EFE" w14:textId="77777777" w:rsidR="004677B9" w:rsidRPr="00701E1C" w:rsidRDefault="004677B9" w:rsidP="004677B9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3E7C714" w14:textId="77777777" w:rsidR="004677B9" w:rsidRPr="00701E1C" w:rsidRDefault="004677B9" w:rsidP="004677B9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DCD0708" w14:textId="77777777" w:rsidR="004677B9" w:rsidRPr="00701E1C" w:rsidRDefault="004677B9" w:rsidP="004677B9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¶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93A3A8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3FA577F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FB7987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B721A71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6D3831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0119328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5D4739D3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0823AC2" w14:textId="77777777" w:rsidR="004677B9" w:rsidRPr="00701E1C" w:rsidRDefault="004677B9" w:rsidP="0046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E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</w:tr>
    </w:tbl>
    <w:bookmarkEnd w:id="3"/>
    <w:p w14:paraId="0D518174" w14:textId="34CA565C" w:rsidR="00A10761" w:rsidRPr="00701E1C" w:rsidRDefault="00595F67" w:rsidP="00595F67">
      <w:pPr>
        <w:widowControl/>
        <w:spacing w:line="360" w:lineRule="auto"/>
        <w:rPr>
          <w:rFonts w:ascii="Times New Roman" w:eastAsia="SimSun" w:hAnsi="Times New Roman" w:cs="Times New Roman"/>
          <w:b/>
          <w:color w:val="000000" w:themeColor="text1"/>
          <w:kern w:val="0"/>
          <w:sz w:val="22"/>
          <w:szCs w:val="22"/>
        </w:rPr>
      </w:pPr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ICC, intrahepatic cholangiocarcinoma</w:t>
      </w:r>
      <w:r w:rsidRPr="00701E1C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2"/>
          <w:szCs w:val="22"/>
        </w:rPr>
        <w:t>;</w:t>
      </w:r>
      <w:r w:rsidRPr="00701E1C">
        <w:rPr>
          <w:rFonts w:ascii="Times New Roman" w:eastAsia="SimSun" w:hAnsi="Times New Roman" w:cs="Times New Roman"/>
          <w:b/>
          <w:color w:val="000000" w:themeColor="text1"/>
          <w:kern w:val="0"/>
          <w:sz w:val="22"/>
          <w:szCs w:val="22"/>
        </w:rPr>
        <w:t xml:space="preserve"> </w:t>
      </w:r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GBC, gallbladder cancer; </w:t>
      </w:r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KI, tyrosine kinase inhibitor; ICI, </w:t>
      </w:r>
      <w:bookmarkStart w:id="79" w:name="OLE_LINK231"/>
      <w:bookmarkStart w:id="80" w:name="OLE_LINK232"/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immune checkpoint inhibitor</w:t>
      </w:r>
      <w:bookmarkEnd w:id="79"/>
      <w:bookmarkEnd w:id="80"/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s; </w:t>
      </w:r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701E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adiotherapy; Len, </w:t>
      </w:r>
      <w:proofErr w:type="spellStart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lenvatinib</w:t>
      </w:r>
      <w:proofErr w:type="spellEnd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Envolizumab</w:t>
      </w:r>
      <w:proofErr w:type="spellEnd"/>
      <w:r w:rsidRPr="00701E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Env</w:t>
      </w:r>
      <w:proofErr w:type="spellEnd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Sin, </w:t>
      </w:r>
      <w:proofErr w:type="spellStart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sintilimab</w:t>
      </w:r>
      <w:proofErr w:type="spellEnd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Cam, </w:t>
      </w:r>
      <w:proofErr w:type="spellStart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camrelizumab</w:t>
      </w:r>
      <w:proofErr w:type="spellEnd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Tor, </w:t>
      </w:r>
      <w:proofErr w:type="spellStart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toripalimab</w:t>
      </w:r>
      <w:proofErr w:type="spellEnd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Pem</w:t>
      </w:r>
      <w:proofErr w:type="spellEnd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pembrolizumab</w:t>
      </w:r>
      <w:proofErr w:type="spellEnd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Dur</w:t>
      </w:r>
      <w:proofErr w:type="spellEnd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Durvalumab</w:t>
      </w:r>
      <w:proofErr w:type="spellEnd"/>
      <w:r w:rsidR="00446073"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701E1C">
        <w:rPr>
          <w:color w:val="000000" w:themeColor="text1"/>
        </w:rPr>
        <w:t xml:space="preserve"> </w:t>
      </w:r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CE, </w:t>
      </w:r>
      <w:proofErr w:type="spellStart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transarterial</w:t>
      </w:r>
      <w:proofErr w:type="spellEnd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emotherapy and embolization; HAIC, hepatic artery infusion chemotherapy; </w:t>
      </w:r>
      <w:r w:rsidR="000273CB" w:rsidRPr="00701E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T</w:t>
      </w:r>
      <w:r w:rsidR="000273CB"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0273CB" w:rsidRPr="00701E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adiotherapy;</w:t>
      </w:r>
      <w:r w:rsidR="000273CB"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Gemox</w:t>
      </w:r>
      <w:proofErr w:type="spellEnd"/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, Gemcitabine plus </w:t>
      </w:r>
      <w:proofErr w:type="spellStart"/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Oxaliplatin</w:t>
      </w:r>
      <w:proofErr w:type="spellEnd"/>
      <w:r w:rsidRPr="00701E1C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;</w:t>
      </w:r>
      <w:r w:rsidR="00CF4AA3"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PR, partial response; </w:t>
      </w:r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PD, </w:t>
      </w:r>
      <w:bookmarkStart w:id="81" w:name="OLE_LINK111"/>
      <w:bookmarkStart w:id="82" w:name="OLE_LINK112"/>
      <w:bookmarkStart w:id="83" w:name="OLE_LINK113"/>
      <w:bookmarkStart w:id="84" w:name="OLE_LINK116"/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progressive disease</w:t>
      </w:r>
      <w:bookmarkEnd w:id="81"/>
      <w:bookmarkEnd w:id="82"/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; </w:t>
      </w:r>
      <w:proofErr w:type="spellStart"/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pCR</w:t>
      </w:r>
      <w:proofErr w:type="spellEnd"/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,</w:t>
      </w:r>
      <w:bookmarkStart w:id="85" w:name="OLE_LINK122"/>
      <w:bookmarkStart w:id="86" w:name="OLE_LINK123"/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pathologic complete response; PFS, progression-free survival</w:t>
      </w:r>
      <w:r w:rsidRPr="00701E1C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;</w:t>
      </w:r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OS, overall survival;</w:t>
      </w:r>
      <w:bookmarkStart w:id="87" w:name="OLE_LINK88"/>
      <w:bookmarkStart w:id="88" w:name="OLE_LINK91"/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RECIST, response evaluation criteria in solid tumors; DVT</w:t>
      </w:r>
      <w:r w:rsidRPr="00701E1C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,</w:t>
      </w:r>
      <w:r w:rsidR="008D1268"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deep venous thrombosis</w:t>
      </w:r>
      <w:bookmarkEnd w:id="87"/>
      <w:bookmarkEnd w:id="88"/>
      <w:r w:rsidR="008D1268" w:rsidRPr="00701E1C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.</w:t>
      </w:r>
      <w:bookmarkEnd w:id="83"/>
      <w:bookmarkEnd w:id="84"/>
      <w:bookmarkEnd w:id="85"/>
      <w:bookmarkEnd w:id="86"/>
    </w:p>
    <w:p w14:paraId="0AE002F4" w14:textId="77777777" w:rsidR="000D5BDF" w:rsidRPr="00701E1C" w:rsidRDefault="00701E1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†</w:t>
      </w:r>
      <w:r w:rsidR="00C353E4"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D-L1 expression was evaluated by combined positive score (CPS). </w:t>
      </w:r>
    </w:p>
    <w:p w14:paraId="4EDE0CE0" w14:textId="77777777" w:rsidR="00A10761" w:rsidRPr="00701E1C" w:rsidRDefault="000D5BD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89" w:name="OLE_LINK98"/>
      <w:bookmarkStart w:id="90" w:name="OLE_LINK99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§ </w:t>
      </w:r>
      <w:bookmarkEnd w:id="89"/>
      <w:bookmarkEnd w:id="90"/>
      <w:r w:rsidRPr="00701E1C">
        <w:rPr>
          <w:rFonts w:ascii="Times New Roman" w:hAnsi="Times New Roman" w:cs="Times New Roman"/>
          <w:color w:val="000000" w:themeColor="text1"/>
          <w:sz w:val="20"/>
          <w:szCs w:val="20"/>
        </w:rPr>
        <w:t>NA, unknown and not tested.</w:t>
      </w:r>
    </w:p>
    <w:p w14:paraId="37A0DD18" w14:textId="3972A0C5" w:rsidR="00A10761" w:rsidRPr="00701E1C" w:rsidRDefault="00C353E4">
      <w:pPr>
        <w:rPr>
          <w:rFonts w:ascii="Times New Roman" w:hAnsi="Times New Roman" w:cs="Times New Roman"/>
          <w:color w:val="000000" w:themeColor="text1"/>
        </w:rPr>
      </w:pPr>
      <w:r w:rsidRPr="00701E1C">
        <w:rPr>
          <w:rFonts w:ascii="Times New Roman" w:eastAsia="AdvPTimes" w:hAnsi="Times New Roman" w:cs="Times New Roman"/>
          <w:bCs/>
          <w:color w:val="000000" w:themeColor="text1"/>
          <w:kern w:val="0"/>
          <w:sz w:val="20"/>
          <w:szCs w:val="20"/>
          <w:lang w:bidi="ar"/>
        </w:rPr>
        <w:t xml:space="preserve">‡ </w:t>
      </w:r>
      <w:r w:rsidR="00CF4AA3" w:rsidRPr="00701E1C">
        <w:rPr>
          <w:rFonts w:ascii="Times New Roman" w:hAnsi="Times New Roman" w:cs="Times New Roman"/>
          <w:color w:val="000000" w:themeColor="text1"/>
        </w:rPr>
        <w:t>According to AJCC/UICC’s 8th edition TNM staging system, clinical staging (</w:t>
      </w:r>
      <w:proofErr w:type="spellStart"/>
      <w:r w:rsidR="00CF4AA3" w:rsidRPr="00701E1C">
        <w:rPr>
          <w:rFonts w:ascii="Times New Roman" w:hAnsi="Times New Roman" w:cs="Times New Roman"/>
          <w:color w:val="000000" w:themeColor="text1"/>
        </w:rPr>
        <w:t>cTNM</w:t>
      </w:r>
      <w:proofErr w:type="spellEnd"/>
      <w:r w:rsidR="00CF4AA3" w:rsidRPr="00701E1C">
        <w:rPr>
          <w:rFonts w:ascii="Times New Roman" w:hAnsi="Times New Roman" w:cs="Times New Roman"/>
          <w:color w:val="000000" w:themeColor="text1"/>
        </w:rPr>
        <w:t>), pre-operative clinical staging (</w:t>
      </w:r>
      <w:proofErr w:type="spellStart"/>
      <w:r w:rsidR="00CF4AA3" w:rsidRPr="00701E1C">
        <w:rPr>
          <w:rFonts w:ascii="Times New Roman" w:hAnsi="Times New Roman" w:cs="Times New Roman"/>
          <w:color w:val="000000" w:themeColor="text1"/>
        </w:rPr>
        <w:t>cTNM</w:t>
      </w:r>
      <w:proofErr w:type="spellEnd"/>
      <w:r w:rsidR="00CF4AA3" w:rsidRPr="00701E1C">
        <w:rPr>
          <w:rFonts w:ascii="Times New Roman" w:hAnsi="Times New Roman" w:cs="Times New Roman"/>
          <w:color w:val="000000" w:themeColor="text1"/>
        </w:rPr>
        <w:t>) and pathological staging (</w:t>
      </w:r>
      <w:proofErr w:type="spellStart"/>
      <w:r w:rsidR="00CF4AA3" w:rsidRPr="00701E1C">
        <w:rPr>
          <w:rFonts w:ascii="Times New Roman" w:hAnsi="Times New Roman" w:cs="Times New Roman"/>
          <w:color w:val="000000" w:themeColor="text1"/>
        </w:rPr>
        <w:t>pTNM</w:t>
      </w:r>
      <w:proofErr w:type="spellEnd"/>
      <w:r w:rsidR="00CF4AA3" w:rsidRPr="00701E1C">
        <w:rPr>
          <w:rFonts w:ascii="Times New Roman" w:hAnsi="Times New Roman" w:cs="Times New Roman"/>
          <w:color w:val="000000" w:themeColor="text1"/>
        </w:rPr>
        <w:t>) were classified.</w:t>
      </w:r>
    </w:p>
    <w:p w14:paraId="314EB4E4" w14:textId="77777777" w:rsidR="00482525" w:rsidRPr="00701E1C" w:rsidRDefault="00482525" w:rsidP="00482525">
      <w:pPr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701E1C">
        <w:rPr>
          <w:rFonts w:ascii="Times New Roman" w:hAnsi="Times New Roman" w:cs="Times New Roman"/>
          <w:color w:val="000000" w:themeColor="text1"/>
        </w:rPr>
        <w:t xml:space="preserve">* </w:t>
      </w:r>
      <w:r w:rsidRPr="00701E1C">
        <w:rPr>
          <w:rFonts w:ascii="Times New Roman" w:hAnsi="Times New Roman" w:cs="Times New Roman" w:hint="eastAsia"/>
          <w:color w:val="000000" w:themeColor="text1"/>
        </w:rPr>
        <w:t>L</w:t>
      </w:r>
      <w:r w:rsidRPr="00701E1C">
        <w:rPr>
          <w:rFonts w:ascii="Times New Roman" w:hAnsi="Times New Roman" w:cs="Times New Roman"/>
          <w:color w:val="000000" w:themeColor="text1"/>
        </w:rPr>
        <w:t xml:space="preserve">aparoscopic exploration and </w:t>
      </w:r>
      <w:r w:rsidRPr="00701E1C">
        <w:rPr>
          <w:rFonts w:ascii="Times New Roman" w:hAnsi="Times New Roman" w:cs="Times New Roman" w:hint="eastAsia"/>
          <w:color w:val="000000" w:themeColor="text1"/>
        </w:rPr>
        <w:t>then</w:t>
      </w:r>
      <w:r w:rsidRPr="00701E1C">
        <w:rPr>
          <w:rFonts w:ascii="Times New Roman" w:hAnsi="Times New Roman" w:cs="Times New Roman"/>
          <w:color w:val="000000" w:themeColor="text1"/>
        </w:rPr>
        <w:t xml:space="preserve"> </w:t>
      </w:r>
      <w:r w:rsidRPr="00701E1C">
        <w:rPr>
          <w:rFonts w:ascii="Times New Roman" w:hAnsi="Times New Roman" w:cs="Times New Roman" w:hint="eastAsia"/>
          <w:color w:val="000000" w:themeColor="text1"/>
        </w:rPr>
        <w:t>was</w:t>
      </w:r>
      <w:r w:rsidRPr="00701E1C">
        <w:rPr>
          <w:rFonts w:ascii="Times New Roman" w:hAnsi="Times New Roman" w:cs="Times New Roman"/>
          <w:color w:val="000000" w:themeColor="text1"/>
        </w:rPr>
        <w:t xml:space="preserve"> </w:t>
      </w:r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converted to laparotomy</w:t>
      </w:r>
      <w:r w:rsidRPr="00701E1C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.</w:t>
      </w:r>
    </w:p>
    <w:p w14:paraId="337E5A22" w14:textId="77777777" w:rsidR="000D5BDF" w:rsidRPr="00701E1C" w:rsidRDefault="000D5BDF" w:rsidP="00482525">
      <w:pPr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701E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¶ </w:t>
      </w:r>
      <w:r w:rsidRPr="00701E1C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A</w:t>
      </w:r>
      <w:r w:rsidRPr="00701E1C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limentary tract hemorrhage</w:t>
      </w:r>
      <w:r w:rsidRPr="00701E1C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.</w:t>
      </w:r>
    </w:p>
    <w:p w14:paraId="115492E3" w14:textId="77777777" w:rsidR="00482525" w:rsidRPr="00701E1C" w:rsidRDefault="00482525">
      <w:pPr>
        <w:rPr>
          <w:rFonts w:ascii="Times New Roman" w:hAnsi="Times New Roman" w:cs="Times New Roman"/>
          <w:color w:val="000000" w:themeColor="text1"/>
        </w:rPr>
      </w:pPr>
    </w:p>
    <w:sectPr w:rsidR="00482525" w:rsidRPr="00701E1C" w:rsidSect="003712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Segoe Print"/>
    <w:charset w:val="00"/>
    <w:family w:val="auto"/>
    <w:pitch w:val="default"/>
  </w:font>
  <w:font w:name="AdvPTimes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-Roman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BmYjBiNTA1NTY4YmVjODY2MTM5ZjVjZDEwYWNlZjgifQ=="/>
  </w:docVars>
  <w:rsids>
    <w:rsidRoot w:val="005D1BB9"/>
    <w:rsid w:val="000135B3"/>
    <w:rsid w:val="000256D5"/>
    <w:rsid w:val="000273CB"/>
    <w:rsid w:val="00034E8C"/>
    <w:rsid w:val="00052520"/>
    <w:rsid w:val="00055C3C"/>
    <w:rsid w:val="00063895"/>
    <w:rsid w:val="00075282"/>
    <w:rsid w:val="0008261C"/>
    <w:rsid w:val="000B26BA"/>
    <w:rsid w:val="000C2FF5"/>
    <w:rsid w:val="000D0DB3"/>
    <w:rsid w:val="000D1C12"/>
    <w:rsid w:val="000D5BDF"/>
    <w:rsid w:val="000E1C0B"/>
    <w:rsid w:val="000E24F5"/>
    <w:rsid w:val="000E283D"/>
    <w:rsid w:val="000F5C08"/>
    <w:rsid w:val="000F5C90"/>
    <w:rsid w:val="000F6A42"/>
    <w:rsid w:val="00103B46"/>
    <w:rsid w:val="00126877"/>
    <w:rsid w:val="001436EE"/>
    <w:rsid w:val="00151C1C"/>
    <w:rsid w:val="00157C5C"/>
    <w:rsid w:val="00175E61"/>
    <w:rsid w:val="0018339A"/>
    <w:rsid w:val="00195472"/>
    <w:rsid w:val="001955D2"/>
    <w:rsid w:val="001A6890"/>
    <w:rsid w:val="001C2F56"/>
    <w:rsid w:val="001D22C8"/>
    <w:rsid w:val="001F2CCE"/>
    <w:rsid w:val="001F60D5"/>
    <w:rsid w:val="002073E3"/>
    <w:rsid w:val="00213897"/>
    <w:rsid w:val="002201A1"/>
    <w:rsid w:val="0022211A"/>
    <w:rsid w:val="00225C2B"/>
    <w:rsid w:val="002347F5"/>
    <w:rsid w:val="0025590D"/>
    <w:rsid w:val="002678AE"/>
    <w:rsid w:val="0027056D"/>
    <w:rsid w:val="002765E9"/>
    <w:rsid w:val="002A40F7"/>
    <w:rsid w:val="002B0D73"/>
    <w:rsid w:val="002B2A2B"/>
    <w:rsid w:val="003307F8"/>
    <w:rsid w:val="003452F0"/>
    <w:rsid w:val="0035679B"/>
    <w:rsid w:val="003575E3"/>
    <w:rsid w:val="00357F58"/>
    <w:rsid w:val="003712CE"/>
    <w:rsid w:val="0039374C"/>
    <w:rsid w:val="003B2C11"/>
    <w:rsid w:val="003B393B"/>
    <w:rsid w:val="003B4C8A"/>
    <w:rsid w:val="003F7CEE"/>
    <w:rsid w:val="004020DA"/>
    <w:rsid w:val="00407CF4"/>
    <w:rsid w:val="00423A66"/>
    <w:rsid w:val="0043271B"/>
    <w:rsid w:val="00446073"/>
    <w:rsid w:val="004547CE"/>
    <w:rsid w:val="004677B9"/>
    <w:rsid w:val="00482525"/>
    <w:rsid w:val="004868B3"/>
    <w:rsid w:val="004A6371"/>
    <w:rsid w:val="004D3495"/>
    <w:rsid w:val="004D70A4"/>
    <w:rsid w:val="00511B8D"/>
    <w:rsid w:val="00514C45"/>
    <w:rsid w:val="00536FFA"/>
    <w:rsid w:val="0054097A"/>
    <w:rsid w:val="0056386E"/>
    <w:rsid w:val="00567FB4"/>
    <w:rsid w:val="00585D69"/>
    <w:rsid w:val="00595815"/>
    <w:rsid w:val="00595F67"/>
    <w:rsid w:val="005960B1"/>
    <w:rsid w:val="005A0657"/>
    <w:rsid w:val="005A3685"/>
    <w:rsid w:val="005A432F"/>
    <w:rsid w:val="005A4D8F"/>
    <w:rsid w:val="005B3F0D"/>
    <w:rsid w:val="005C773B"/>
    <w:rsid w:val="005D1BB9"/>
    <w:rsid w:val="005F661E"/>
    <w:rsid w:val="006043C2"/>
    <w:rsid w:val="00613836"/>
    <w:rsid w:val="00617864"/>
    <w:rsid w:val="00620B94"/>
    <w:rsid w:val="00630A94"/>
    <w:rsid w:val="00633E64"/>
    <w:rsid w:val="00635421"/>
    <w:rsid w:val="00646DDF"/>
    <w:rsid w:val="006631D5"/>
    <w:rsid w:val="00684787"/>
    <w:rsid w:val="006851DD"/>
    <w:rsid w:val="00685F96"/>
    <w:rsid w:val="006979C2"/>
    <w:rsid w:val="006A6193"/>
    <w:rsid w:val="006B0355"/>
    <w:rsid w:val="006B3726"/>
    <w:rsid w:val="006B58C8"/>
    <w:rsid w:val="006D01C7"/>
    <w:rsid w:val="006F7C68"/>
    <w:rsid w:val="00701E1C"/>
    <w:rsid w:val="0072477E"/>
    <w:rsid w:val="00727D64"/>
    <w:rsid w:val="00734CEC"/>
    <w:rsid w:val="00736B72"/>
    <w:rsid w:val="0075037C"/>
    <w:rsid w:val="00750B51"/>
    <w:rsid w:val="00760F8B"/>
    <w:rsid w:val="0077036F"/>
    <w:rsid w:val="007960C3"/>
    <w:rsid w:val="007C07DF"/>
    <w:rsid w:val="007C446C"/>
    <w:rsid w:val="007D7509"/>
    <w:rsid w:val="007E2E90"/>
    <w:rsid w:val="007E3482"/>
    <w:rsid w:val="007F7018"/>
    <w:rsid w:val="007F7A07"/>
    <w:rsid w:val="008040BA"/>
    <w:rsid w:val="0082427A"/>
    <w:rsid w:val="00832E3B"/>
    <w:rsid w:val="008353FB"/>
    <w:rsid w:val="00863B24"/>
    <w:rsid w:val="008830D9"/>
    <w:rsid w:val="00891E78"/>
    <w:rsid w:val="008A02D0"/>
    <w:rsid w:val="008A07B6"/>
    <w:rsid w:val="008A1D4D"/>
    <w:rsid w:val="008A45A0"/>
    <w:rsid w:val="008B07AB"/>
    <w:rsid w:val="008C0E25"/>
    <w:rsid w:val="008C24A4"/>
    <w:rsid w:val="008D1268"/>
    <w:rsid w:val="008E4CC1"/>
    <w:rsid w:val="008E5082"/>
    <w:rsid w:val="008F0D80"/>
    <w:rsid w:val="008F218B"/>
    <w:rsid w:val="008F36FF"/>
    <w:rsid w:val="008F577A"/>
    <w:rsid w:val="008F5C90"/>
    <w:rsid w:val="00917CCD"/>
    <w:rsid w:val="0092023F"/>
    <w:rsid w:val="009366AA"/>
    <w:rsid w:val="00965AA1"/>
    <w:rsid w:val="00970DE9"/>
    <w:rsid w:val="00976467"/>
    <w:rsid w:val="00982A2C"/>
    <w:rsid w:val="009A1E0C"/>
    <w:rsid w:val="009A3185"/>
    <w:rsid w:val="009A44B3"/>
    <w:rsid w:val="009B0CB3"/>
    <w:rsid w:val="009C3722"/>
    <w:rsid w:val="009D0970"/>
    <w:rsid w:val="009D0D6D"/>
    <w:rsid w:val="00A10761"/>
    <w:rsid w:val="00A238E8"/>
    <w:rsid w:val="00A24883"/>
    <w:rsid w:val="00A51D83"/>
    <w:rsid w:val="00A56222"/>
    <w:rsid w:val="00A60B0C"/>
    <w:rsid w:val="00A71080"/>
    <w:rsid w:val="00A875E2"/>
    <w:rsid w:val="00AB4CA5"/>
    <w:rsid w:val="00AC0D3B"/>
    <w:rsid w:val="00B07C43"/>
    <w:rsid w:val="00B1015D"/>
    <w:rsid w:val="00B17D89"/>
    <w:rsid w:val="00B213EA"/>
    <w:rsid w:val="00B31B5F"/>
    <w:rsid w:val="00B3333C"/>
    <w:rsid w:val="00B35959"/>
    <w:rsid w:val="00B4772B"/>
    <w:rsid w:val="00B64955"/>
    <w:rsid w:val="00BA2C92"/>
    <w:rsid w:val="00BB75B7"/>
    <w:rsid w:val="00BE255C"/>
    <w:rsid w:val="00BF177A"/>
    <w:rsid w:val="00C00655"/>
    <w:rsid w:val="00C21DFD"/>
    <w:rsid w:val="00C329DF"/>
    <w:rsid w:val="00C353E4"/>
    <w:rsid w:val="00C54230"/>
    <w:rsid w:val="00C57A0E"/>
    <w:rsid w:val="00C619A1"/>
    <w:rsid w:val="00C66BD9"/>
    <w:rsid w:val="00C725BF"/>
    <w:rsid w:val="00CF4374"/>
    <w:rsid w:val="00CF4AA3"/>
    <w:rsid w:val="00D049B5"/>
    <w:rsid w:val="00D0536A"/>
    <w:rsid w:val="00D10146"/>
    <w:rsid w:val="00D12D9B"/>
    <w:rsid w:val="00D200F3"/>
    <w:rsid w:val="00D37BA6"/>
    <w:rsid w:val="00D37DFD"/>
    <w:rsid w:val="00D40333"/>
    <w:rsid w:val="00D4090F"/>
    <w:rsid w:val="00D41EAA"/>
    <w:rsid w:val="00D5195A"/>
    <w:rsid w:val="00D67B5E"/>
    <w:rsid w:val="00D70320"/>
    <w:rsid w:val="00D70CA5"/>
    <w:rsid w:val="00D7360C"/>
    <w:rsid w:val="00D77020"/>
    <w:rsid w:val="00D839E7"/>
    <w:rsid w:val="00D90700"/>
    <w:rsid w:val="00D94ECD"/>
    <w:rsid w:val="00DB3500"/>
    <w:rsid w:val="00DC4CBB"/>
    <w:rsid w:val="00DD1781"/>
    <w:rsid w:val="00DD5E78"/>
    <w:rsid w:val="00DE23EF"/>
    <w:rsid w:val="00DE4EB0"/>
    <w:rsid w:val="00DF6240"/>
    <w:rsid w:val="00E541AF"/>
    <w:rsid w:val="00E648AA"/>
    <w:rsid w:val="00E95514"/>
    <w:rsid w:val="00E972AA"/>
    <w:rsid w:val="00EB4DED"/>
    <w:rsid w:val="00EB7CE2"/>
    <w:rsid w:val="00ED1D05"/>
    <w:rsid w:val="00ED480E"/>
    <w:rsid w:val="00F147E0"/>
    <w:rsid w:val="00F179DD"/>
    <w:rsid w:val="00F51E30"/>
    <w:rsid w:val="00F56DA1"/>
    <w:rsid w:val="00F612D4"/>
    <w:rsid w:val="00F84176"/>
    <w:rsid w:val="00F8555B"/>
    <w:rsid w:val="00F9225D"/>
    <w:rsid w:val="00FB0757"/>
    <w:rsid w:val="00FC164B"/>
    <w:rsid w:val="00FC5DE1"/>
    <w:rsid w:val="00FC7065"/>
    <w:rsid w:val="00FD0198"/>
    <w:rsid w:val="00FD52D1"/>
    <w:rsid w:val="052878D5"/>
    <w:rsid w:val="06E44DCF"/>
    <w:rsid w:val="06F22DDC"/>
    <w:rsid w:val="07F10452"/>
    <w:rsid w:val="09547CAD"/>
    <w:rsid w:val="0C427677"/>
    <w:rsid w:val="0EA300C1"/>
    <w:rsid w:val="10323FEC"/>
    <w:rsid w:val="105A290D"/>
    <w:rsid w:val="114A472F"/>
    <w:rsid w:val="11EE264C"/>
    <w:rsid w:val="124E2774"/>
    <w:rsid w:val="134F24D1"/>
    <w:rsid w:val="142C45C0"/>
    <w:rsid w:val="15E213DA"/>
    <w:rsid w:val="163C4DDE"/>
    <w:rsid w:val="167E2A17"/>
    <w:rsid w:val="170831C7"/>
    <w:rsid w:val="18BE612E"/>
    <w:rsid w:val="1B55264E"/>
    <w:rsid w:val="1B752E97"/>
    <w:rsid w:val="1B8A22F8"/>
    <w:rsid w:val="1CB87A38"/>
    <w:rsid w:val="1CC45CDD"/>
    <w:rsid w:val="1E5E1C0F"/>
    <w:rsid w:val="1F3727C7"/>
    <w:rsid w:val="205B0707"/>
    <w:rsid w:val="21751354"/>
    <w:rsid w:val="248A3369"/>
    <w:rsid w:val="2661634B"/>
    <w:rsid w:val="26F747B3"/>
    <w:rsid w:val="276C5CB3"/>
    <w:rsid w:val="2C066EF8"/>
    <w:rsid w:val="2C1F083A"/>
    <w:rsid w:val="2D3D5895"/>
    <w:rsid w:val="2E060473"/>
    <w:rsid w:val="2F514341"/>
    <w:rsid w:val="2FEB1FC6"/>
    <w:rsid w:val="307B5D50"/>
    <w:rsid w:val="315E5769"/>
    <w:rsid w:val="34AB4E4F"/>
    <w:rsid w:val="36695C40"/>
    <w:rsid w:val="3769735A"/>
    <w:rsid w:val="387329B0"/>
    <w:rsid w:val="3882287D"/>
    <w:rsid w:val="398B750F"/>
    <w:rsid w:val="3A5B3385"/>
    <w:rsid w:val="3ADF0647"/>
    <w:rsid w:val="3CB21257"/>
    <w:rsid w:val="41207397"/>
    <w:rsid w:val="42864D18"/>
    <w:rsid w:val="43E90031"/>
    <w:rsid w:val="43F959BD"/>
    <w:rsid w:val="446C618F"/>
    <w:rsid w:val="45232CF2"/>
    <w:rsid w:val="45ED50AE"/>
    <w:rsid w:val="46020B59"/>
    <w:rsid w:val="47024B89"/>
    <w:rsid w:val="477E4B57"/>
    <w:rsid w:val="488937B4"/>
    <w:rsid w:val="48897310"/>
    <w:rsid w:val="4A153C68"/>
    <w:rsid w:val="4AD644D1"/>
    <w:rsid w:val="4BF4363A"/>
    <w:rsid w:val="4DDE26C9"/>
    <w:rsid w:val="4E9609D8"/>
    <w:rsid w:val="4EA12ED9"/>
    <w:rsid w:val="4F5B752C"/>
    <w:rsid w:val="4FF5558B"/>
    <w:rsid w:val="50463D38"/>
    <w:rsid w:val="5106201A"/>
    <w:rsid w:val="523674AA"/>
    <w:rsid w:val="530530C9"/>
    <w:rsid w:val="53456529"/>
    <w:rsid w:val="544F3B03"/>
    <w:rsid w:val="54921C42"/>
    <w:rsid w:val="58773629"/>
    <w:rsid w:val="5A9857B3"/>
    <w:rsid w:val="5C8E617B"/>
    <w:rsid w:val="5CB65AD3"/>
    <w:rsid w:val="5CF039A9"/>
    <w:rsid w:val="5D1F603D"/>
    <w:rsid w:val="5D55380D"/>
    <w:rsid w:val="5DD938F3"/>
    <w:rsid w:val="5E6F6B50"/>
    <w:rsid w:val="61B11112"/>
    <w:rsid w:val="63CB5067"/>
    <w:rsid w:val="640F6E0B"/>
    <w:rsid w:val="654C3747"/>
    <w:rsid w:val="66B37F58"/>
    <w:rsid w:val="67165294"/>
    <w:rsid w:val="69BD10B7"/>
    <w:rsid w:val="6A260A0B"/>
    <w:rsid w:val="6A55309E"/>
    <w:rsid w:val="6D26086E"/>
    <w:rsid w:val="6D44366F"/>
    <w:rsid w:val="6DDB7D5E"/>
    <w:rsid w:val="6E377E41"/>
    <w:rsid w:val="709A4F16"/>
    <w:rsid w:val="71010518"/>
    <w:rsid w:val="71D92AF9"/>
    <w:rsid w:val="71FD64F5"/>
    <w:rsid w:val="73040267"/>
    <w:rsid w:val="74493C73"/>
    <w:rsid w:val="75597548"/>
    <w:rsid w:val="796706F8"/>
    <w:rsid w:val="7A2860D9"/>
    <w:rsid w:val="7A726EF5"/>
    <w:rsid w:val="7BAE6AB2"/>
    <w:rsid w:val="7BB02821"/>
    <w:rsid w:val="7C7A6994"/>
    <w:rsid w:val="7CA83501"/>
    <w:rsid w:val="7D380F5D"/>
    <w:rsid w:val="7D9C701D"/>
    <w:rsid w:val="7DAE0FEB"/>
    <w:rsid w:val="7DCC1471"/>
    <w:rsid w:val="7ED9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159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autoRedefine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03B4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autoRedefine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03B4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8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0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83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7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0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7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1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96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27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9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7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1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1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63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75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45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93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65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2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0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2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4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0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6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9913</dc:creator>
  <cp:lastModifiedBy>Milan Kumar</cp:lastModifiedBy>
  <cp:revision>59</cp:revision>
  <dcterms:created xsi:type="dcterms:W3CDTF">2024-02-02T13:33:00Z</dcterms:created>
  <dcterms:modified xsi:type="dcterms:W3CDTF">2024-05-1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10B8D692802473D8D39FF690833910A_12</vt:lpwstr>
  </property>
</Properties>
</file>